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930906" w14:textId="69240912" w:rsidR="00EF777C" w:rsidRDefault="00E314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1410">
        <w:rPr>
          <w:rFonts w:ascii="Times New Roman" w:hAnsi="Times New Roman" w:cs="Times New Roman"/>
          <w:b/>
          <w:bCs/>
          <w:sz w:val="24"/>
          <w:szCs w:val="24"/>
        </w:rPr>
        <w:t xml:space="preserve">Supplemental online </w:t>
      </w:r>
      <w:r w:rsidR="00EF777C" w:rsidRPr="00E31410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F777C" w:rsidRPr="00E31410">
        <w:rPr>
          <w:rFonts w:ascii="Times New Roman" w:hAnsi="Times New Roman" w:cs="Times New Roman"/>
          <w:b/>
          <w:bCs/>
          <w:sz w:val="24"/>
          <w:szCs w:val="24"/>
        </w:rPr>
        <w:t xml:space="preserve"> Correlation analysis between PLP1 and RELN and immune cell infiltrations for bladder cancer.</w:t>
      </w:r>
    </w:p>
    <w:p w14:paraId="7849BE80" w14:textId="77777777" w:rsidR="00E31410" w:rsidRPr="00845D5E" w:rsidRDefault="00E31410" w:rsidP="00E3141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845D5E">
        <w:rPr>
          <w:rFonts w:ascii="Times New Roman" w:hAnsi="Times New Roman" w:cs="Times New Roman"/>
          <w:color w:val="000000"/>
          <w:kern w:val="0"/>
          <w:sz w:val="22"/>
        </w:rPr>
        <w:t xml:space="preserve">TAM, tumor-associated macrophage; Th, T helper cell; Tfh, Follicular helper T cell; Treg, regulatory T cell; Cor, R value of Spearman’s correlation; None, correlation without adjustment. Purity, correlation adjusted by purity. </w:t>
      </w:r>
    </w:p>
    <w:p w14:paraId="401E2C3C" w14:textId="77777777" w:rsidR="00E31410" w:rsidRPr="00845D5E" w:rsidRDefault="00E31410" w:rsidP="00E31410">
      <w:pPr>
        <w:spacing w:line="360" w:lineRule="auto"/>
        <w:rPr>
          <w:rFonts w:ascii="Times New Roman" w:hAnsi="Times New Roman" w:cs="Times New Roman"/>
          <w:sz w:val="22"/>
        </w:rPr>
      </w:pPr>
      <w:r w:rsidRPr="00845D5E">
        <w:rPr>
          <w:rFonts w:ascii="Times New Roman" w:hAnsi="Times New Roman" w:cs="Times New Roman"/>
          <w:color w:val="000000"/>
          <w:kern w:val="0"/>
          <w:sz w:val="22"/>
        </w:rPr>
        <w:t xml:space="preserve">* </w:t>
      </w:r>
      <w:r w:rsidRPr="00845D5E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P </w:t>
      </w:r>
      <w:r w:rsidRPr="00845D5E">
        <w:rPr>
          <w:rFonts w:ascii="Times New Roman" w:hAnsi="Times New Roman" w:cs="Times New Roman"/>
          <w:color w:val="000000"/>
          <w:kern w:val="0"/>
          <w:sz w:val="22"/>
        </w:rPr>
        <w:t xml:space="preserve">&lt; 0.05; ** </w:t>
      </w:r>
      <w:r w:rsidRPr="00845D5E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P </w:t>
      </w:r>
      <w:r w:rsidRPr="00845D5E">
        <w:rPr>
          <w:rFonts w:ascii="Times New Roman" w:hAnsi="Times New Roman" w:cs="Times New Roman"/>
          <w:color w:val="000000"/>
          <w:kern w:val="0"/>
          <w:sz w:val="22"/>
        </w:rPr>
        <w:t xml:space="preserve">&lt; 0.01; *** </w:t>
      </w:r>
      <w:r w:rsidRPr="00845D5E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P </w:t>
      </w:r>
      <w:r w:rsidRPr="00845D5E">
        <w:rPr>
          <w:rFonts w:ascii="Times New Roman" w:hAnsi="Times New Roman" w:cs="Times New Roman"/>
          <w:color w:val="000000"/>
          <w:kern w:val="0"/>
          <w:sz w:val="22"/>
        </w:rPr>
        <w:t xml:space="preserve">&lt; 0.001; **** </w:t>
      </w:r>
      <w:r w:rsidRPr="00845D5E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P </w:t>
      </w:r>
      <w:r w:rsidRPr="00845D5E">
        <w:rPr>
          <w:rFonts w:ascii="Times New Roman" w:hAnsi="Times New Roman" w:cs="Times New Roman"/>
          <w:color w:val="000000"/>
          <w:kern w:val="0"/>
          <w:sz w:val="22"/>
        </w:rPr>
        <w:t>&lt; 0.0001.</w:t>
      </w:r>
    </w:p>
    <w:p w14:paraId="1FE90BD9" w14:textId="77777777" w:rsidR="00E31410" w:rsidRPr="00E31410" w:rsidRDefault="00E3141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850"/>
        <w:gridCol w:w="709"/>
        <w:gridCol w:w="850"/>
        <w:gridCol w:w="709"/>
        <w:gridCol w:w="851"/>
        <w:gridCol w:w="742"/>
        <w:gridCol w:w="774"/>
        <w:gridCol w:w="689"/>
      </w:tblGrid>
      <w:tr w:rsidR="003D5928" w:rsidRPr="00033299" w14:paraId="2FCFB0DB" w14:textId="77777777" w:rsidTr="003D5928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E3394" w14:textId="77777777" w:rsidR="00033299" w:rsidRPr="00033299" w:rsidRDefault="00033299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b/>
                <w:bCs/>
                <w:sz w:val="20"/>
                <w:szCs w:val="20"/>
              </w:rPr>
              <w:t>Description</w:t>
            </w:r>
          </w:p>
          <w:p w14:paraId="0ABD9E58" w14:textId="77777777" w:rsidR="00033299" w:rsidRPr="00033299" w:rsidRDefault="00033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046D3" w14:textId="77777777" w:rsidR="00033299" w:rsidRPr="00033299" w:rsidRDefault="00033299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b/>
                <w:bCs/>
                <w:sz w:val="20"/>
                <w:szCs w:val="20"/>
              </w:rPr>
              <w:t>Gene markers</w:t>
            </w:r>
          </w:p>
          <w:p w14:paraId="1959D09D" w14:textId="77777777" w:rsidR="00033299" w:rsidRPr="00033299" w:rsidRDefault="00033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4E736" w14:textId="258AC9B8" w:rsidR="00033299" w:rsidRPr="00033299" w:rsidRDefault="00033299">
            <w:pPr>
              <w:jc w:val="center"/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P1</w:t>
            </w:r>
          </w:p>
        </w:tc>
        <w:tc>
          <w:tcPr>
            <w:tcW w:w="30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6C3BB" w14:textId="1C810C72" w:rsidR="00033299" w:rsidRPr="00033299" w:rsidRDefault="00033299">
            <w:pPr>
              <w:pStyle w:val="Default"/>
              <w:jc w:val="center"/>
            </w:pPr>
            <w:r w:rsidRPr="00033299">
              <w:t>RELN</w:t>
            </w:r>
          </w:p>
        </w:tc>
      </w:tr>
      <w:tr w:rsidR="00211A82" w:rsidRPr="00033299" w14:paraId="402082B0" w14:textId="77777777" w:rsidTr="003D5928">
        <w:trPr>
          <w:trHeight w:val="637"/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085D1" w14:textId="77777777" w:rsidR="00033299" w:rsidRPr="00033299" w:rsidRDefault="0003329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A8EF8" w14:textId="77777777" w:rsidR="00033299" w:rsidRPr="00033299" w:rsidRDefault="0003329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BBD72" w14:textId="77777777" w:rsidR="00033299" w:rsidRPr="00033299" w:rsidRDefault="00033299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FBA44" w14:textId="77777777" w:rsidR="00033299" w:rsidRPr="00033299" w:rsidRDefault="00033299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b/>
                <w:bCs/>
                <w:sz w:val="20"/>
                <w:szCs w:val="20"/>
              </w:rPr>
              <w:t>Purity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9CCA5" w14:textId="77777777" w:rsidR="00033299" w:rsidRPr="00033299" w:rsidRDefault="00033299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CBF37" w14:textId="77777777" w:rsidR="00033299" w:rsidRPr="00033299" w:rsidRDefault="00033299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b/>
                <w:bCs/>
                <w:sz w:val="20"/>
                <w:szCs w:val="20"/>
              </w:rPr>
              <w:t>Purity</w:t>
            </w:r>
          </w:p>
        </w:tc>
      </w:tr>
      <w:tr w:rsidR="00E57D03" w:rsidRPr="00033299" w14:paraId="407098F5" w14:textId="77777777" w:rsidTr="003D5928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26E62" w14:textId="77777777" w:rsidR="00033299" w:rsidRPr="00033299" w:rsidRDefault="0003329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17447" w14:textId="77777777" w:rsidR="00033299" w:rsidRPr="00033299" w:rsidRDefault="0003329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696FE" w14:textId="77777777" w:rsidR="00033299" w:rsidRPr="00033299" w:rsidRDefault="00033299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b/>
                <w:bCs/>
                <w:sz w:val="20"/>
                <w:szCs w:val="20"/>
              </w:rPr>
              <w:t>Cor</w:t>
            </w:r>
          </w:p>
          <w:p w14:paraId="377B67E3" w14:textId="77777777" w:rsidR="00033299" w:rsidRPr="00033299" w:rsidRDefault="00033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D5299" w14:textId="77777777" w:rsidR="00033299" w:rsidRPr="00033299" w:rsidRDefault="00033299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b/>
                <w:bCs/>
                <w:sz w:val="20"/>
                <w:szCs w:val="20"/>
              </w:rPr>
              <w:t>P</w:t>
            </w:r>
          </w:p>
          <w:p w14:paraId="756676F8" w14:textId="77777777" w:rsidR="00033299" w:rsidRPr="00033299" w:rsidRDefault="00033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EFB8E" w14:textId="77777777" w:rsidR="00033299" w:rsidRPr="00033299" w:rsidRDefault="00033299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b/>
                <w:bCs/>
                <w:sz w:val="20"/>
                <w:szCs w:val="20"/>
              </w:rPr>
              <w:t>Cor</w:t>
            </w:r>
          </w:p>
          <w:p w14:paraId="49357357" w14:textId="77777777" w:rsidR="00033299" w:rsidRPr="00033299" w:rsidRDefault="00033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6BB15" w14:textId="77777777" w:rsidR="00033299" w:rsidRPr="00033299" w:rsidRDefault="00033299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b/>
                <w:bCs/>
                <w:sz w:val="20"/>
                <w:szCs w:val="20"/>
              </w:rPr>
              <w:t>P</w:t>
            </w:r>
          </w:p>
          <w:p w14:paraId="0B93CC61" w14:textId="77777777" w:rsidR="00033299" w:rsidRPr="00033299" w:rsidRDefault="00033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45E1C" w14:textId="77777777" w:rsidR="00033299" w:rsidRPr="00033299" w:rsidRDefault="00033299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b/>
                <w:bCs/>
                <w:sz w:val="20"/>
                <w:szCs w:val="20"/>
              </w:rPr>
              <w:t>Cor</w:t>
            </w:r>
          </w:p>
          <w:p w14:paraId="686B2CD7" w14:textId="77777777" w:rsidR="00033299" w:rsidRPr="00033299" w:rsidRDefault="00033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417AF" w14:textId="77777777" w:rsidR="00033299" w:rsidRPr="00033299" w:rsidRDefault="00033299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b/>
                <w:bCs/>
                <w:sz w:val="20"/>
                <w:szCs w:val="20"/>
              </w:rPr>
              <w:t>P</w:t>
            </w:r>
          </w:p>
          <w:p w14:paraId="1C2D7DC7" w14:textId="77777777" w:rsidR="00033299" w:rsidRPr="00033299" w:rsidRDefault="00033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EEFAC" w14:textId="77777777" w:rsidR="00033299" w:rsidRPr="00033299" w:rsidRDefault="00033299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b/>
                <w:bCs/>
                <w:sz w:val="20"/>
                <w:szCs w:val="20"/>
              </w:rPr>
              <w:t>Cor</w:t>
            </w:r>
          </w:p>
          <w:p w14:paraId="417D4BB0" w14:textId="77777777" w:rsidR="00033299" w:rsidRPr="00033299" w:rsidRDefault="000332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D6D3C" w14:textId="77777777" w:rsidR="00033299" w:rsidRPr="00033299" w:rsidRDefault="00033299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b/>
                <w:bCs/>
                <w:sz w:val="20"/>
                <w:szCs w:val="20"/>
              </w:rPr>
              <w:t>P</w:t>
            </w:r>
          </w:p>
          <w:p w14:paraId="29E48FE2" w14:textId="77777777" w:rsidR="00033299" w:rsidRPr="00033299" w:rsidRDefault="000332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7D03" w:rsidRPr="00033299" w14:paraId="739E1F09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77580" w14:textId="77777777" w:rsidR="003D5928" w:rsidRDefault="00033299">
            <w:pPr>
              <w:pStyle w:val="Default"/>
              <w:jc w:val="both"/>
              <w:rPr>
                <w:sz w:val="21"/>
                <w:szCs w:val="21"/>
              </w:rPr>
            </w:pPr>
            <w:r w:rsidRPr="00211A82">
              <w:rPr>
                <w:sz w:val="21"/>
                <w:szCs w:val="21"/>
              </w:rPr>
              <w:t>CD8+</w:t>
            </w:r>
            <w:r w:rsidR="003D5928">
              <w:rPr>
                <w:sz w:val="21"/>
                <w:szCs w:val="21"/>
              </w:rPr>
              <w:t xml:space="preserve"> </w:t>
            </w:r>
          </w:p>
          <w:p w14:paraId="3AA8D043" w14:textId="5CF32676" w:rsidR="00033299" w:rsidRPr="00211A82" w:rsidRDefault="00033299">
            <w:pPr>
              <w:pStyle w:val="Default"/>
              <w:jc w:val="both"/>
              <w:rPr>
                <w:sz w:val="21"/>
                <w:szCs w:val="21"/>
              </w:rPr>
            </w:pPr>
            <w:r w:rsidRPr="00211A82">
              <w:rPr>
                <w:sz w:val="21"/>
                <w:szCs w:val="21"/>
              </w:rPr>
              <w:t xml:space="preserve">T cell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A6B56" w14:textId="77777777" w:rsidR="00033299" w:rsidRPr="00211A82" w:rsidRDefault="00033299">
            <w:pPr>
              <w:pStyle w:val="Default"/>
              <w:jc w:val="both"/>
              <w:rPr>
                <w:sz w:val="21"/>
                <w:szCs w:val="21"/>
              </w:rPr>
            </w:pPr>
            <w:r w:rsidRPr="00211A82">
              <w:rPr>
                <w:sz w:val="21"/>
                <w:szCs w:val="21"/>
              </w:rPr>
              <w:t xml:space="preserve">CD8A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4A9A5" w14:textId="406428DA" w:rsidR="00033299" w:rsidRPr="00211A82" w:rsidRDefault="000D69C8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1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CEBE4" w14:textId="21243710" w:rsidR="00033299" w:rsidRPr="00211A82" w:rsidRDefault="00A86751" w:rsidP="000D69C8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27892" w14:textId="2E7FBB8A" w:rsidR="00033299" w:rsidRPr="00211A82" w:rsidRDefault="007C5F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864B5" w14:textId="57F30357" w:rsidR="00033299" w:rsidRPr="00211A82" w:rsidRDefault="000D69C8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7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C74A2" w14:textId="14875305" w:rsidR="00033299" w:rsidRPr="00211A82" w:rsidRDefault="000D69C8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2E83" w14:textId="017D206F" w:rsidR="00033299" w:rsidRPr="00211A82" w:rsidRDefault="00A86751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C3241" w14:textId="6E293D07" w:rsidR="00033299" w:rsidRPr="00211A82" w:rsidRDefault="000D69C8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0B936" w14:textId="7422DD33" w:rsidR="00033299" w:rsidRPr="00211A82" w:rsidRDefault="00A86751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E57D03" w:rsidRPr="00033299" w14:paraId="25505B55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994FB" w14:textId="77777777" w:rsidR="00033299" w:rsidRPr="00211A82" w:rsidRDefault="000332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52CA3" w14:textId="77777777" w:rsidR="00033299" w:rsidRPr="00211A82" w:rsidRDefault="00033299">
            <w:pPr>
              <w:pStyle w:val="Default"/>
              <w:jc w:val="both"/>
              <w:rPr>
                <w:sz w:val="21"/>
                <w:szCs w:val="21"/>
              </w:rPr>
            </w:pPr>
            <w:r w:rsidRPr="00211A82">
              <w:rPr>
                <w:sz w:val="21"/>
                <w:szCs w:val="21"/>
              </w:rPr>
              <w:t xml:space="preserve">CD8B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E3FAF" w14:textId="04967F65" w:rsidR="00033299" w:rsidRPr="00211A82" w:rsidRDefault="00A86751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DE795" w14:textId="0B4024B9" w:rsidR="00033299" w:rsidRPr="00211A82" w:rsidRDefault="007C5F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9EBC9" w14:textId="0AEDE033" w:rsidR="00033299" w:rsidRPr="00211A82" w:rsidRDefault="007C5F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761C0" w14:textId="72DF1BDF" w:rsidR="00033299" w:rsidRPr="00211A82" w:rsidRDefault="007C5F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6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DD385" w14:textId="563B4BC8" w:rsidR="00033299" w:rsidRPr="00211A82" w:rsidRDefault="007C5F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26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88E2D" w14:textId="20895CDE" w:rsidR="00033299" w:rsidRPr="00211A82" w:rsidRDefault="00716BFC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32DAB" w14:textId="787DC797" w:rsidR="00033299" w:rsidRPr="00211A82" w:rsidRDefault="007C5F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B9A04" w14:textId="0B534BF4" w:rsidR="00033299" w:rsidRPr="00211A82" w:rsidRDefault="007C5F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E57D03" w:rsidRPr="00033299" w14:paraId="572CFFC5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C8554" w14:textId="77777777" w:rsidR="003D5928" w:rsidRDefault="00033299">
            <w:pPr>
              <w:pStyle w:val="Default"/>
              <w:jc w:val="both"/>
              <w:rPr>
                <w:sz w:val="21"/>
                <w:szCs w:val="21"/>
              </w:rPr>
            </w:pPr>
            <w:r w:rsidRPr="00211A82">
              <w:rPr>
                <w:sz w:val="21"/>
                <w:szCs w:val="21"/>
              </w:rPr>
              <w:t>Tcell</w:t>
            </w:r>
          </w:p>
          <w:p w14:paraId="16CC8820" w14:textId="02C0370C" w:rsidR="00033299" w:rsidRPr="00211A82" w:rsidRDefault="00033299">
            <w:pPr>
              <w:pStyle w:val="Default"/>
              <w:jc w:val="both"/>
              <w:rPr>
                <w:sz w:val="21"/>
                <w:szCs w:val="21"/>
              </w:rPr>
            </w:pPr>
            <w:r w:rsidRPr="00211A82">
              <w:rPr>
                <w:sz w:val="21"/>
                <w:szCs w:val="21"/>
              </w:rPr>
              <w:t xml:space="preserve">(general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EE89A" w14:textId="77777777" w:rsidR="00033299" w:rsidRPr="00211A82" w:rsidRDefault="00033299">
            <w:pPr>
              <w:pStyle w:val="Default"/>
              <w:jc w:val="both"/>
              <w:rPr>
                <w:sz w:val="21"/>
                <w:szCs w:val="21"/>
              </w:rPr>
            </w:pPr>
            <w:r w:rsidRPr="00211A82">
              <w:rPr>
                <w:sz w:val="21"/>
                <w:szCs w:val="21"/>
              </w:rPr>
              <w:t xml:space="preserve">CD3D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E1F87" w14:textId="419079AD" w:rsidR="00033299" w:rsidRPr="00211A82" w:rsidRDefault="00716BFC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C781A" w14:textId="19F7A496" w:rsidR="00033299" w:rsidRPr="00211A82" w:rsidRDefault="00716BFC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8532A" w14:textId="1EA26616" w:rsidR="00033299" w:rsidRPr="00211A82" w:rsidRDefault="00716BFC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-0.0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B444D" w14:textId="62509D90" w:rsidR="00033299" w:rsidRPr="00211A82" w:rsidRDefault="00716BFC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6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83A33" w14:textId="25B507F7" w:rsidR="00033299" w:rsidRPr="00211A82" w:rsidRDefault="00716BFC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29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DBCDF" w14:textId="50BC7F19" w:rsidR="00033299" w:rsidRPr="00211A82" w:rsidRDefault="00716BFC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3AB13" w14:textId="72DA3CF2" w:rsidR="00033299" w:rsidRPr="00211A82" w:rsidRDefault="00716BFC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6DF9A" w14:textId="43743660" w:rsidR="00033299" w:rsidRPr="00211A82" w:rsidRDefault="00716BFC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098</w:t>
            </w:r>
          </w:p>
        </w:tc>
      </w:tr>
      <w:tr w:rsidR="00E57D03" w:rsidRPr="00033299" w14:paraId="470468A7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D06D3" w14:textId="77777777" w:rsidR="009E08D0" w:rsidRPr="00211A82" w:rsidRDefault="009E08D0" w:rsidP="009E08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BB9D3" w14:textId="77777777" w:rsidR="009E08D0" w:rsidRPr="00211A82" w:rsidRDefault="009E08D0" w:rsidP="009E08D0">
            <w:pPr>
              <w:pStyle w:val="Default"/>
              <w:jc w:val="both"/>
              <w:rPr>
                <w:sz w:val="21"/>
                <w:szCs w:val="21"/>
              </w:rPr>
            </w:pPr>
            <w:r w:rsidRPr="00211A82">
              <w:rPr>
                <w:sz w:val="21"/>
                <w:szCs w:val="21"/>
              </w:rPr>
              <w:t xml:space="preserve">CD3E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4A028" w14:textId="3BE54A68" w:rsidR="009E08D0" w:rsidRPr="00211A82" w:rsidRDefault="009E08D0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2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E377" w14:textId="6ABB75F5" w:rsidR="009E08D0" w:rsidRPr="00211A82" w:rsidRDefault="00B03D27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32A44" w14:textId="589EB6C2" w:rsidR="009E08D0" w:rsidRPr="00211A82" w:rsidRDefault="009E08D0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94AF9" w14:textId="41AAE4A4" w:rsidR="009E08D0" w:rsidRPr="00211A82" w:rsidRDefault="009E08D0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5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DE4E3" w14:textId="5255F950" w:rsidR="009E08D0" w:rsidRPr="00211A82" w:rsidRDefault="009E08D0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37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2954F" w14:textId="7314F93D" w:rsidR="009E08D0" w:rsidRPr="00211A82" w:rsidRDefault="009E08D0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6BE0F" w14:textId="43F77270" w:rsidR="009E08D0" w:rsidRPr="00211A82" w:rsidRDefault="009E08D0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60E6E" w14:textId="0E137699" w:rsidR="009E08D0" w:rsidRPr="00211A82" w:rsidRDefault="00B03D27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E57D03" w:rsidRPr="00033299" w14:paraId="24D8618C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FAE94" w14:textId="77777777" w:rsidR="009E08D0" w:rsidRPr="00211A82" w:rsidRDefault="009E08D0" w:rsidP="009E08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92A6D" w14:textId="77777777" w:rsidR="009E08D0" w:rsidRPr="00211A82" w:rsidRDefault="009E08D0" w:rsidP="009E08D0">
            <w:pPr>
              <w:pStyle w:val="Default"/>
              <w:jc w:val="both"/>
              <w:rPr>
                <w:sz w:val="21"/>
                <w:szCs w:val="21"/>
              </w:rPr>
            </w:pPr>
            <w:r w:rsidRPr="00211A82">
              <w:rPr>
                <w:sz w:val="21"/>
                <w:szCs w:val="21"/>
              </w:rPr>
              <w:t xml:space="preserve">CD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D5617" w14:textId="16F71CA2" w:rsidR="009E08D0" w:rsidRPr="00211A82" w:rsidRDefault="00B03D27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C7690" w14:textId="34A93223" w:rsidR="009E08D0" w:rsidRPr="00211A82" w:rsidRDefault="00B03D27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D53B8" w14:textId="074B69C3" w:rsidR="009E08D0" w:rsidRPr="00211A82" w:rsidRDefault="00B03D27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198C7" w14:textId="303A426F" w:rsidR="009E08D0" w:rsidRPr="00211A82" w:rsidRDefault="00B03D27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7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EE973" w14:textId="4FBE99A8" w:rsidR="009E08D0" w:rsidRPr="00211A82" w:rsidRDefault="00B03D27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37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ED4D8" w14:textId="1A9B26DA" w:rsidR="009E08D0" w:rsidRPr="00211A82" w:rsidRDefault="00B03D27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823E2" w14:textId="7A60DAE8" w:rsidR="009E08D0" w:rsidRPr="00211A82" w:rsidRDefault="00B03D27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17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55E88" w14:textId="1BB985A7" w:rsidR="009E08D0" w:rsidRPr="00211A82" w:rsidRDefault="00B03D27" w:rsidP="009E08D0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E57D03" w:rsidRPr="00033299" w14:paraId="072EA378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2FF0B" w14:textId="77777777" w:rsidR="00B03D27" w:rsidRPr="00211A82" w:rsidRDefault="00B03D27" w:rsidP="00B03D27">
            <w:pPr>
              <w:pStyle w:val="Default"/>
              <w:jc w:val="both"/>
              <w:rPr>
                <w:sz w:val="21"/>
                <w:szCs w:val="21"/>
              </w:rPr>
            </w:pPr>
            <w:r w:rsidRPr="00211A82">
              <w:rPr>
                <w:sz w:val="21"/>
                <w:szCs w:val="21"/>
              </w:rPr>
              <w:t xml:space="preserve">B cell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F11E8" w14:textId="77777777" w:rsidR="00B03D27" w:rsidRPr="00211A82" w:rsidRDefault="00B03D27" w:rsidP="00B03D27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CD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E9AA4" w14:textId="7565AA06" w:rsidR="00B03D27" w:rsidRPr="00211A82" w:rsidRDefault="00B03D27" w:rsidP="00B03D27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4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F699C" w14:textId="5C1CB898" w:rsidR="00B03D27" w:rsidRPr="00211A82" w:rsidRDefault="00B03D27" w:rsidP="00B03D27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34BF5" w14:textId="64998C0B" w:rsidR="00B03D27" w:rsidRPr="00211A82" w:rsidRDefault="00B03D27" w:rsidP="00B03D27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5B804" w14:textId="4117B129" w:rsidR="00B03D27" w:rsidRPr="00211A82" w:rsidRDefault="00B03D27" w:rsidP="00B03D27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14C45" w14:textId="321249DB" w:rsidR="00B03D27" w:rsidRPr="00211A82" w:rsidRDefault="00B03D27" w:rsidP="00B03D27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40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7AC3C" w14:textId="077A75D0" w:rsidR="00B03D27" w:rsidRPr="00211A82" w:rsidRDefault="00B03D27" w:rsidP="00B03D27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76A57" w14:textId="2A593099" w:rsidR="00B03D27" w:rsidRPr="00211A82" w:rsidRDefault="00B03D27" w:rsidP="00B03D27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258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75EDA" w14:textId="2102323C" w:rsidR="00B03D27" w:rsidRPr="00211A82" w:rsidRDefault="00B03D27" w:rsidP="00B03D27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E57D03" w:rsidRPr="00033299" w14:paraId="7412519B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1F701" w14:textId="77777777" w:rsidR="00AD132E" w:rsidRPr="00211A82" w:rsidRDefault="00AD132E" w:rsidP="00AD13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DB4FC" w14:textId="77777777" w:rsidR="00AD132E" w:rsidRPr="00211A82" w:rsidRDefault="00AD132E" w:rsidP="00AD132E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CD79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4F64D" w14:textId="4DB6E620" w:rsidR="00AD132E" w:rsidRPr="00211A82" w:rsidRDefault="00AD132E" w:rsidP="00AD132E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4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997C6" w14:textId="1231F978" w:rsidR="00AD132E" w:rsidRPr="00211A82" w:rsidRDefault="00AD132E" w:rsidP="00AD132E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082C9" w14:textId="3E48EF4E" w:rsidR="00AD132E" w:rsidRPr="00211A82" w:rsidRDefault="00AD132E" w:rsidP="00AD132E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2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63C86" w14:textId="3C18AFCA" w:rsidR="00AD132E" w:rsidRPr="00211A82" w:rsidRDefault="00AD132E" w:rsidP="00AD132E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CC2E9" w14:textId="3E8CA55C" w:rsidR="00AD132E" w:rsidRPr="00211A82" w:rsidRDefault="00AD132E" w:rsidP="00AD132E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41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E4381" w14:textId="2D73E1D3" w:rsidR="00AD132E" w:rsidRPr="00211A82" w:rsidRDefault="00AD132E" w:rsidP="00AD132E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0840D" w14:textId="7AC0C47F" w:rsidR="00AD132E" w:rsidRPr="00211A82" w:rsidRDefault="00AD132E" w:rsidP="00AD132E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268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6DEE9" w14:textId="37833501" w:rsidR="00AD132E" w:rsidRPr="00211A82" w:rsidRDefault="00AD132E" w:rsidP="00AD132E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E57D03" w:rsidRPr="00033299" w14:paraId="2B67619D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193A7" w14:textId="77777777" w:rsidR="00AC35E9" w:rsidRPr="00211A82" w:rsidRDefault="00AC35E9" w:rsidP="00AC35E9">
            <w:pPr>
              <w:pStyle w:val="Default"/>
              <w:jc w:val="both"/>
              <w:rPr>
                <w:sz w:val="21"/>
                <w:szCs w:val="21"/>
              </w:rPr>
            </w:pPr>
            <w:r w:rsidRPr="00211A82">
              <w:rPr>
                <w:sz w:val="21"/>
                <w:szCs w:val="21"/>
              </w:rPr>
              <w:t xml:space="preserve">Monocyt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A60AE" w14:textId="77777777" w:rsidR="00AC35E9" w:rsidRPr="00211A82" w:rsidRDefault="00AC35E9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CD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BEC85" w14:textId="3F9FAE96" w:rsidR="00AC35E9" w:rsidRPr="00211A82" w:rsidRDefault="00AC35E9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-0.0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D8727" w14:textId="14D300BF" w:rsidR="00AC35E9" w:rsidRPr="00211A82" w:rsidRDefault="00AC35E9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9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6BF08" w14:textId="49C959DB" w:rsidR="00AC35E9" w:rsidRPr="00211A82" w:rsidRDefault="00AC35E9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B63E7" w14:textId="084CAD50" w:rsidR="00AC35E9" w:rsidRPr="00211A82" w:rsidRDefault="00AC35E9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4987D" w14:textId="063B66A1" w:rsidR="00AC35E9" w:rsidRPr="00211A82" w:rsidRDefault="00AC35E9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-0.22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AF21E" w14:textId="278E21E0" w:rsidR="00AC35E9" w:rsidRPr="00211A82" w:rsidRDefault="00AC35E9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7224B" w14:textId="18163EB3" w:rsidR="00AC35E9" w:rsidRPr="00211A82" w:rsidRDefault="00AC35E9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-0.143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B7654" w14:textId="4F7FF6ED" w:rsidR="00AC35E9" w:rsidRPr="00211A82" w:rsidRDefault="00AC35E9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229</w:t>
            </w:r>
          </w:p>
        </w:tc>
      </w:tr>
      <w:tr w:rsidR="00E57D03" w:rsidRPr="00033299" w14:paraId="004AC8C9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8897F" w14:textId="77777777" w:rsidR="00AC35E9" w:rsidRPr="00211A82" w:rsidRDefault="00AC35E9" w:rsidP="00AC35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F8F3A" w14:textId="77777777" w:rsidR="00AC35E9" w:rsidRPr="00211A82" w:rsidRDefault="00AC35E9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CD1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65F7E" w14:textId="04D1C7B0" w:rsidR="00AC35E9" w:rsidRPr="00211A82" w:rsidRDefault="00E56C5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-0.0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A19D3" w14:textId="5AACF141" w:rsidR="00AC35E9" w:rsidRPr="00211A82" w:rsidRDefault="00E56C5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5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D7E34" w14:textId="22B9CA03" w:rsidR="00AC35E9" w:rsidRPr="00211A82" w:rsidRDefault="00E56C5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F86D4" w14:textId="02B942CF" w:rsidR="00AC35E9" w:rsidRPr="00211A82" w:rsidRDefault="00E56C5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7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44942" w14:textId="051F9847" w:rsidR="00AC35E9" w:rsidRPr="00211A82" w:rsidRDefault="00E57D03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-0.39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B4571" w14:textId="2B59B20A" w:rsidR="00AC35E9" w:rsidRPr="00211A82" w:rsidRDefault="00E57D03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B911" w14:textId="2CFEE24D" w:rsidR="00AC35E9" w:rsidRPr="00211A82" w:rsidRDefault="00E57D03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-0.388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FCA25" w14:textId="493C69A8" w:rsidR="00AC35E9" w:rsidRPr="00211A82" w:rsidRDefault="00E57D03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E57D03" w:rsidRPr="00033299" w14:paraId="1FF1962E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5643E" w14:textId="77777777" w:rsidR="00AC35E9" w:rsidRPr="00211A82" w:rsidRDefault="00AC35E9" w:rsidP="00AC35E9">
            <w:pPr>
              <w:pStyle w:val="Default"/>
              <w:jc w:val="both"/>
              <w:rPr>
                <w:sz w:val="21"/>
                <w:szCs w:val="21"/>
              </w:rPr>
            </w:pPr>
            <w:r w:rsidRPr="00211A82">
              <w:rPr>
                <w:sz w:val="21"/>
                <w:szCs w:val="21"/>
              </w:rPr>
              <w:t xml:space="preserve">TAM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37237" w14:textId="77777777" w:rsidR="00AC35E9" w:rsidRPr="00211A82" w:rsidRDefault="00AC35E9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CCL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1B273" w14:textId="6E008A96" w:rsidR="00AC35E9" w:rsidRPr="00211A82" w:rsidRDefault="00E56C5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7B307" w14:textId="20D23670" w:rsidR="00AC35E9" w:rsidRPr="00211A82" w:rsidRDefault="00E56C5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4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BF7CD" w14:textId="6D2B383D" w:rsidR="00AC35E9" w:rsidRPr="00211A82" w:rsidRDefault="00E56C5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1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E284B" w14:textId="1678C9AD" w:rsidR="00AC35E9" w:rsidRPr="00211A82" w:rsidRDefault="00E56C5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CC79E" w14:textId="45BDBC9C" w:rsidR="00AC35E9" w:rsidRPr="00211A82" w:rsidRDefault="00E56C5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-0.10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2FAB2" w14:textId="0F556FFF" w:rsidR="00AC35E9" w:rsidRPr="00211A82" w:rsidRDefault="00E56C5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36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87A12" w14:textId="7B23954B" w:rsidR="00AC35E9" w:rsidRPr="00211A82" w:rsidRDefault="00E56C5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FE499" w14:textId="7A2453F1" w:rsidR="00AC35E9" w:rsidRPr="00211A82" w:rsidRDefault="00E56C5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951</w:t>
            </w:r>
          </w:p>
        </w:tc>
      </w:tr>
      <w:tr w:rsidR="00E57D03" w:rsidRPr="00033299" w14:paraId="7E5C65AF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B18F6" w14:textId="77777777" w:rsidR="00AC35E9" w:rsidRPr="00211A82" w:rsidRDefault="00AC35E9" w:rsidP="00AC35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95C53" w14:textId="77777777" w:rsidR="00AC35E9" w:rsidRPr="00211A82" w:rsidRDefault="00AC35E9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CD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7B683" w14:textId="2DC58232" w:rsidR="00AC35E9" w:rsidRPr="00211A82" w:rsidRDefault="00211A8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-0.0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1C20A" w14:textId="14F0CB5C" w:rsidR="00AC35E9" w:rsidRPr="00211A82" w:rsidRDefault="00211A8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DDC9E" w14:textId="35F92955" w:rsidR="00AC35E9" w:rsidRPr="00211A82" w:rsidRDefault="00211A8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-0.1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54ADA" w14:textId="107AF635" w:rsidR="00AC35E9" w:rsidRPr="00211A82" w:rsidRDefault="00211A8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0.3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56289" w14:textId="29DDF0D6" w:rsidR="00AC35E9" w:rsidRPr="00211A82" w:rsidRDefault="00211A8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-0.43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21DB3" w14:textId="66B927EB" w:rsidR="00AC35E9" w:rsidRPr="00211A82" w:rsidRDefault="00211A8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A46A7" w14:textId="253B1E69" w:rsidR="00AC35E9" w:rsidRPr="00211A82" w:rsidRDefault="00211A8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szCs w:val="21"/>
              </w:rPr>
              <w:t>-0.398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53A5A" w14:textId="70CB37B0" w:rsidR="00AC35E9" w:rsidRPr="00211A82" w:rsidRDefault="00211A82" w:rsidP="00AC35E9">
            <w:pPr>
              <w:rPr>
                <w:rFonts w:ascii="Times New Roman" w:hAnsi="Times New Roman" w:cs="Times New Roman"/>
                <w:szCs w:val="21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E57D03" w:rsidRPr="00033299" w14:paraId="546DF818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5E65B" w14:textId="77777777" w:rsidR="00AC35E9" w:rsidRPr="00033299" w:rsidRDefault="00AC35E9" w:rsidP="00AC35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30D99" w14:textId="77777777" w:rsidR="00AC35E9" w:rsidRPr="00033299" w:rsidRDefault="00AC35E9" w:rsidP="00AC35E9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D6693" w14:textId="3CE6E1E3" w:rsidR="00AC35E9" w:rsidRPr="00033299" w:rsidRDefault="003D5928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4CD86" w14:textId="0C912836" w:rsidR="00AC35E9" w:rsidRPr="00033299" w:rsidRDefault="003D5928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D6964" w14:textId="7541B951" w:rsidR="00AC35E9" w:rsidRPr="00033299" w:rsidRDefault="003D5928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107C1" w14:textId="11FFBCF7" w:rsidR="00AC35E9" w:rsidRPr="00033299" w:rsidRDefault="003D5928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35C91" w14:textId="79E51A03" w:rsidR="00AC35E9" w:rsidRPr="00033299" w:rsidRDefault="003D5928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2FE45" w14:textId="220FB7DB" w:rsidR="00AC35E9" w:rsidRPr="00033299" w:rsidRDefault="003D5928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15D81" w14:textId="51B57361" w:rsidR="00AC35E9" w:rsidRPr="00033299" w:rsidRDefault="003D5928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CFFCC" w14:textId="219DFE18" w:rsidR="00AC35E9" w:rsidRPr="00033299" w:rsidRDefault="003D5928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9</w:t>
            </w:r>
          </w:p>
        </w:tc>
      </w:tr>
      <w:tr w:rsidR="00E57D03" w:rsidRPr="00033299" w14:paraId="48C33599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39965" w14:textId="77777777" w:rsidR="00AC35E9" w:rsidRPr="00033299" w:rsidRDefault="00AC35E9" w:rsidP="00AC35E9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M1 Macrophage </w:t>
            </w:r>
          </w:p>
          <w:p w14:paraId="65B08803" w14:textId="77777777" w:rsidR="00AC35E9" w:rsidRPr="00033299" w:rsidRDefault="00AC35E9" w:rsidP="00AC35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ED081" w14:textId="77777777" w:rsidR="00AC35E9" w:rsidRPr="00033299" w:rsidRDefault="00AC35E9" w:rsidP="00AC35E9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INO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1B08B" w14:textId="2B690E32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E8981" w14:textId="63084EE2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DFEDF" w14:textId="7A0E4582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75ECB" w14:textId="7BA6180A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C6AE8" w14:textId="7F48A026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E4C53" w14:textId="3F2245FD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30AB5" w14:textId="43DF4DEC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93A7" w14:textId="2D5FBAFC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5</w:t>
            </w:r>
          </w:p>
        </w:tc>
      </w:tr>
      <w:tr w:rsidR="00E57D03" w:rsidRPr="00033299" w14:paraId="1F140451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C16D0" w14:textId="77777777" w:rsidR="00AC35E9" w:rsidRPr="00033299" w:rsidRDefault="00AC35E9" w:rsidP="00AC35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3D014" w14:textId="77777777" w:rsidR="00AC35E9" w:rsidRPr="00033299" w:rsidRDefault="00AC35E9" w:rsidP="00AC35E9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IRF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250AE" w14:textId="0ED14130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DECA4" w14:textId="058C34B6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C29B8" w14:textId="6635892A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93F07" w14:textId="7D5002F4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3B874" w14:textId="3E059E13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7E380" w14:textId="50C0DC1C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F8987" w14:textId="0DBDC35B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BECB0" w14:textId="34D5A7FE" w:rsidR="00AC35E9" w:rsidRPr="00033299" w:rsidRDefault="007F157E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2</w:t>
            </w:r>
          </w:p>
        </w:tc>
      </w:tr>
      <w:tr w:rsidR="00E57D03" w:rsidRPr="00033299" w14:paraId="45E5DE05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64BE0" w14:textId="77777777" w:rsidR="00AC35E9" w:rsidRPr="00033299" w:rsidRDefault="00AC35E9" w:rsidP="00AC35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9AFE8" w14:textId="77777777" w:rsidR="00AC35E9" w:rsidRPr="00033299" w:rsidRDefault="00AC35E9" w:rsidP="00AC35E9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COX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E47D2" w14:textId="28821E7A" w:rsidR="00AC35E9" w:rsidRPr="00033299" w:rsidRDefault="00A175EA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63CBF" w14:textId="7BFE3E7B" w:rsidR="00AC35E9" w:rsidRPr="00033299" w:rsidRDefault="00A175EA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55629" w14:textId="1B4EC94B" w:rsidR="00AC35E9" w:rsidRPr="00033299" w:rsidRDefault="00A175EA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73683" w14:textId="1FAEA383" w:rsidR="00AC35E9" w:rsidRPr="00033299" w:rsidRDefault="00A175EA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334B4" w14:textId="70AAB80D" w:rsidR="00AC35E9" w:rsidRPr="00033299" w:rsidRDefault="00A175EA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9B3A2" w14:textId="5CAF13B1" w:rsidR="00AC35E9" w:rsidRPr="00033299" w:rsidRDefault="00A175EA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D2A51" w14:textId="38A28D1A" w:rsidR="00AC35E9" w:rsidRPr="00033299" w:rsidRDefault="00A175EA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D1E73" w14:textId="2740787E" w:rsidR="00AC35E9" w:rsidRPr="00033299" w:rsidRDefault="00A175EA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1</w:t>
            </w:r>
          </w:p>
        </w:tc>
      </w:tr>
      <w:tr w:rsidR="00E57D03" w:rsidRPr="00033299" w14:paraId="69AAB2BC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34128" w14:textId="77777777" w:rsidR="00AC35E9" w:rsidRPr="00033299" w:rsidRDefault="00AC35E9" w:rsidP="00AC35E9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M2 Macrophag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75F1E" w14:textId="77777777" w:rsidR="00AC35E9" w:rsidRPr="00033299" w:rsidRDefault="00AC35E9" w:rsidP="00AC35E9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8D599" w14:textId="4EA99601" w:rsidR="00AC35E9" w:rsidRPr="00033299" w:rsidRDefault="00CD123D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6FDF1" w14:textId="06E8801C" w:rsidR="00AC35E9" w:rsidRPr="00033299" w:rsidRDefault="00CD123D" w:rsidP="00AC35E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8B23B" w14:textId="724C5EFF" w:rsidR="00AC35E9" w:rsidRPr="00033299" w:rsidRDefault="00CD123D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A7DAB" w14:textId="56026E7A" w:rsidR="00AC35E9" w:rsidRPr="00033299" w:rsidRDefault="00CD123D" w:rsidP="00AC35E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3C2BD" w14:textId="34A59152" w:rsidR="00AC35E9" w:rsidRPr="00033299" w:rsidRDefault="00CD123D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2C0A5" w14:textId="4EC4CB15" w:rsidR="00AC35E9" w:rsidRPr="00033299" w:rsidRDefault="00CD123D" w:rsidP="00AC35E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5810A" w14:textId="658322FA" w:rsidR="00AC35E9" w:rsidRPr="00033299" w:rsidRDefault="00CD123D" w:rsidP="00AC3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4234B" w14:textId="72E1CC86" w:rsidR="00AC35E9" w:rsidRPr="00033299" w:rsidRDefault="00CD123D" w:rsidP="00AC35E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CD123D" w:rsidRPr="00033299" w14:paraId="6CF8ADBA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7C2DE" w14:textId="77777777" w:rsidR="00CD123D" w:rsidRPr="00033299" w:rsidRDefault="00CD123D" w:rsidP="00CD1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BA00E" w14:textId="77777777" w:rsidR="00CD123D" w:rsidRPr="00033299" w:rsidRDefault="00CD123D" w:rsidP="00CD123D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VSIG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81806" w14:textId="32C3D1C9" w:rsidR="00CD123D" w:rsidRPr="00033299" w:rsidRDefault="00CD123D" w:rsidP="00CD1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E56FB" w14:textId="323BB114" w:rsidR="00CD123D" w:rsidRPr="00033299" w:rsidRDefault="00CD123D" w:rsidP="00CD123D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B8286" w14:textId="2F4F4A40" w:rsidR="00CD123D" w:rsidRPr="00033299" w:rsidRDefault="00CD123D" w:rsidP="00CD1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B1004" w14:textId="041F0B4A" w:rsidR="00CD123D" w:rsidRPr="00033299" w:rsidRDefault="00CD123D" w:rsidP="00CD123D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25247" w14:textId="74175DB9" w:rsidR="00CD123D" w:rsidRPr="00033299" w:rsidRDefault="00CD123D" w:rsidP="00CD1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B4C0E" w14:textId="76EF2D8E" w:rsidR="00CD123D" w:rsidRPr="00033299" w:rsidRDefault="00CD123D" w:rsidP="00CD123D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17BE4" w14:textId="4855F3E0" w:rsidR="00CD123D" w:rsidRPr="00033299" w:rsidRDefault="00CD123D" w:rsidP="00CD1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ACC9F" w14:textId="5FCAFC9A" w:rsidR="00CD123D" w:rsidRPr="00033299" w:rsidRDefault="00CD123D" w:rsidP="00CD123D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CD123D" w:rsidRPr="00033299" w14:paraId="6042C778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D9ABB" w14:textId="77777777" w:rsidR="00CD123D" w:rsidRPr="00033299" w:rsidRDefault="00CD123D" w:rsidP="00CD1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5A99D" w14:textId="77777777" w:rsidR="00CD123D" w:rsidRPr="00033299" w:rsidRDefault="00CD123D" w:rsidP="00CD123D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MS4A4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8AFEB" w14:textId="15864736" w:rsidR="00CD123D" w:rsidRPr="00033299" w:rsidRDefault="00775C03" w:rsidP="00CD1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1B9F0" w14:textId="5B66B02B" w:rsidR="00CD123D" w:rsidRPr="00033299" w:rsidRDefault="00775C03" w:rsidP="00CD123D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717DC" w14:textId="318C661A" w:rsidR="00CD123D" w:rsidRPr="00033299" w:rsidRDefault="00775C03" w:rsidP="00CD1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B2D70" w14:textId="7235B3F5" w:rsidR="00CD123D" w:rsidRPr="00033299" w:rsidRDefault="00775C03" w:rsidP="00CD123D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AE558" w14:textId="073F5258" w:rsidR="00CD123D" w:rsidRPr="00033299" w:rsidRDefault="00775C03" w:rsidP="00CD1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D61FF" w14:textId="50F1723B" w:rsidR="00CD123D" w:rsidRPr="00033299" w:rsidRDefault="00775C03" w:rsidP="00CD123D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54562" w14:textId="417668D4" w:rsidR="00CD123D" w:rsidRPr="00033299" w:rsidRDefault="00775C03" w:rsidP="00CD1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8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3A0F7" w14:textId="76A06D5F" w:rsidR="00CD123D" w:rsidRPr="00033299" w:rsidRDefault="00775C03" w:rsidP="00CD123D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CD123D" w:rsidRPr="00033299" w14:paraId="795EAA21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B3915" w14:textId="77777777" w:rsidR="00CD123D" w:rsidRPr="00033299" w:rsidRDefault="00CD123D" w:rsidP="00CD1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9E073" w14:textId="77777777" w:rsidR="00CD123D" w:rsidRPr="00033299" w:rsidRDefault="00CD123D" w:rsidP="00CD123D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CD66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48581" w14:textId="785F80D9" w:rsidR="00CD123D" w:rsidRPr="00033299" w:rsidRDefault="00714C30" w:rsidP="00CD1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264A7" w14:textId="67E804B4" w:rsidR="00CD123D" w:rsidRPr="00033299" w:rsidRDefault="00714C30" w:rsidP="00CD1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C3CC0" w14:textId="4CD3A353" w:rsidR="00CD123D" w:rsidRPr="00033299" w:rsidRDefault="00714C30" w:rsidP="00CD1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362AC" w14:textId="17FA0D23" w:rsidR="00CD123D" w:rsidRPr="00033299" w:rsidRDefault="00714C30" w:rsidP="00CD1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40EB" w14:textId="010175E7" w:rsidR="00CD123D" w:rsidRPr="00033299" w:rsidRDefault="00714C30" w:rsidP="00CD1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04885" w14:textId="351EFB93" w:rsidR="00CD123D" w:rsidRPr="00033299" w:rsidRDefault="00714C30" w:rsidP="00CD1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AE54A" w14:textId="6F078E0D" w:rsidR="00CD123D" w:rsidRPr="00033299" w:rsidRDefault="00714C30" w:rsidP="00CD12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B32F6" w14:textId="312571F9" w:rsidR="00CD123D" w:rsidRPr="00033299" w:rsidRDefault="00714C30" w:rsidP="00CD123D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714C30" w:rsidRPr="00033299" w14:paraId="53F63A23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1BEFB" w14:textId="77777777" w:rsidR="00714C30" w:rsidRPr="00033299" w:rsidRDefault="00714C30" w:rsidP="00714C30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Neutrophils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87AED" w14:textId="77777777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0A478" w14:textId="37DE46E5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28FA6" w14:textId="65529CC6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D971E" w14:textId="1872E1A0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B1C22" w14:textId="166548C5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34B12" w14:textId="67F5BC0A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3E229" w14:textId="593BB56E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7F298" w14:textId="734CA067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B68E9">
              <w:rPr>
                <w:rFonts w:ascii="Times New Roman" w:hAnsi="Times New Roman" w:cs="Times New Roman"/>
              </w:rPr>
              <w:t>`</w:t>
            </w:r>
            <w:r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297CB" w14:textId="2DC5CCC2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714C30" w:rsidRPr="00033299" w14:paraId="5A8A8904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12011" w14:textId="77777777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7ED5E" w14:textId="77777777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9E3AD" w14:textId="18503A47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023FC" w14:textId="58D880A5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66F9" w14:textId="3729AC89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80BA4" w14:textId="0613281B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35A5B" w14:textId="16C7DB14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E55B6" w14:textId="3E00F450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AFC4F" w14:textId="4A666CEB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E50B2" w14:textId="619B5617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5</w:t>
            </w:r>
          </w:p>
        </w:tc>
      </w:tr>
      <w:tr w:rsidR="00714C30" w:rsidRPr="00033299" w14:paraId="752DE9E2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73BD1" w14:textId="77777777" w:rsidR="00714C30" w:rsidRPr="00033299" w:rsidRDefault="00714C30" w:rsidP="00714C30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Natural </w:t>
            </w:r>
            <w:r w:rsidRPr="00033299">
              <w:rPr>
                <w:sz w:val="20"/>
                <w:szCs w:val="20"/>
              </w:rPr>
              <w:lastRenderedPageBreak/>
              <w:t xml:space="preserve">killer cell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E80D8" w14:textId="77777777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lastRenderedPageBreak/>
              <w:t>KIR2D</w:t>
            </w:r>
            <w:r w:rsidRPr="00033299">
              <w:rPr>
                <w:rFonts w:ascii="Times New Roman" w:hAnsi="Times New Roman" w:cs="Times New Roman"/>
              </w:rPr>
              <w:lastRenderedPageBreak/>
              <w:t>L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18FA0" w14:textId="399C43AE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0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FA698" w14:textId="221CCE4A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6FB46" w14:textId="0C5DC29D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26F0B" w14:textId="32F4ACAC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BED5" w14:textId="0239CAA8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7AFF2" w14:textId="6C96E2FF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5A418" w14:textId="751216A9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4E3A5" w14:textId="2FAF1DF6" w:rsidR="00714C30" w:rsidRPr="00033299" w:rsidRDefault="00F87F7E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7</w:t>
            </w:r>
          </w:p>
        </w:tc>
      </w:tr>
      <w:tr w:rsidR="00714C30" w:rsidRPr="00033299" w14:paraId="27E94A32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28519" w14:textId="77777777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915FB" w14:textId="77777777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KIR2DL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D0870" w14:textId="25E666BC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98AC0" w14:textId="53768284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CCE55" w14:textId="37B1A96E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4398A" w14:textId="6FB36D45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058D9" w14:textId="76F0C25B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D3E18" w14:textId="5A28E64D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40094" w14:textId="4F7249BD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6E9F0" w14:textId="124F6C12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4</w:t>
            </w:r>
          </w:p>
        </w:tc>
      </w:tr>
      <w:tr w:rsidR="00714C30" w:rsidRPr="00033299" w14:paraId="6D8E27AB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027DF" w14:textId="77777777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66955" w14:textId="77777777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KIR2DL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3BB1F" w14:textId="7DF9F9DA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E548C" w14:textId="6CF7971C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7937" w14:textId="299A00A5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D24A5" w14:textId="2F07943A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3BCD6" w14:textId="0A740165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030FD" w14:textId="72521ABD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42C2F" w14:textId="7F546AA0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FCB7B" w14:textId="078A48F5" w:rsidR="00714C30" w:rsidRPr="00033299" w:rsidRDefault="00622A25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3</w:t>
            </w:r>
          </w:p>
        </w:tc>
      </w:tr>
      <w:tr w:rsidR="00714C30" w:rsidRPr="00033299" w14:paraId="6787002C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4B0E1" w14:textId="77777777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24EA0" w14:textId="77777777" w:rsidR="00714C30" w:rsidRPr="00033299" w:rsidRDefault="00714C30" w:rsidP="00714C30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>KIR3DL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F3462" w14:textId="0BABE18A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953E3" w14:textId="51E61C06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425D4" w14:textId="0821ADEE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BDAE0" w14:textId="141F637E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8D1AA" w14:textId="4B6DCCA9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3E33" w14:textId="1F45568A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F0364" w14:textId="0823ECA3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1FD80" w14:textId="4AFAC7B0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3</w:t>
            </w:r>
          </w:p>
        </w:tc>
      </w:tr>
      <w:tr w:rsidR="00714C30" w:rsidRPr="00033299" w14:paraId="5D4CF61D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E8EAC" w14:textId="77777777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42B89" w14:textId="77777777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  <w:sz w:val="20"/>
                <w:szCs w:val="20"/>
              </w:rPr>
              <w:t>KIR3DL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6F272" w14:textId="3B48953F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FEACA" w14:textId="794B27C0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F0605" w14:textId="04685A6B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6E853" w14:textId="12D01434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B9165" w14:textId="7E1D1571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58FFB" w14:textId="0D820E0D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1642E" w14:textId="6A332471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D03F1" w14:textId="1D2A1671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5</w:t>
            </w:r>
          </w:p>
        </w:tc>
      </w:tr>
      <w:tr w:rsidR="00714C30" w:rsidRPr="00033299" w14:paraId="4C420ECE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A8DE6" w14:textId="77777777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2A8D1" w14:textId="77777777" w:rsidR="00714C30" w:rsidRPr="00033299" w:rsidRDefault="00714C30" w:rsidP="00714C30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  <w:sz w:val="20"/>
                <w:szCs w:val="20"/>
              </w:rPr>
              <w:t>KIR3DL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321EF" w14:textId="2275AEF3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996A8" w14:textId="54C2A486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573C9" w14:textId="251C388E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7CE2B" w14:textId="507B5BBE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D33E5" w14:textId="54FD1D9B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C9DBA" w14:textId="2112E974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BB1A0" w14:textId="188B2F60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A24C8" w14:textId="5CDEEAAF" w:rsidR="00714C30" w:rsidRPr="00033299" w:rsidRDefault="00FE72F0" w:rsidP="00714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2</w:t>
            </w:r>
          </w:p>
        </w:tc>
      </w:tr>
      <w:tr w:rsidR="004C25D5" w:rsidRPr="00033299" w14:paraId="79DC3E45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EE24F" w14:textId="77777777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CB2A4" w14:textId="77777777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  <w:sz w:val="20"/>
                <w:szCs w:val="20"/>
              </w:rPr>
              <w:t>KIR2DS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DEB10" w14:textId="5606D7EB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F821A" w14:textId="10461194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F0F9C" w14:textId="49E3C05E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6D0A8" w14:textId="5615CED9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F6F9C" w14:textId="1ABBE6C2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97E72" w14:textId="4E34CC32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E642" w14:textId="64FEE7BE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23BC8" w14:textId="54F2E4C5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2</w:t>
            </w:r>
          </w:p>
        </w:tc>
      </w:tr>
      <w:tr w:rsidR="004C25D5" w:rsidRPr="00033299" w14:paraId="762C4520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DDC5F" w14:textId="77777777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BF35D" w14:textId="77777777" w:rsidR="004C25D5" w:rsidRPr="00033299" w:rsidRDefault="004C25D5" w:rsidP="004C25D5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HLA-DPB1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4223C" w14:textId="3E6646CC" w:rsidR="004C25D5" w:rsidRPr="00033299" w:rsidRDefault="0090726C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21D8E" w14:textId="74B6CA6F" w:rsidR="004C25D5" w:rsidRPr="00033299" w:rsidRDefault="0090726C" w:rsidP="004C25D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4AE8D" w14:textId="5F2AE1DD" w:rsidR="004C25D5" w:rsidRPr="00033299" w:rsidRDefault="0090726C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90227" w14:textId="5FCAA41A" w:rsidR="004C25D5" w:rsidRPr="00033299" w:rsidRDefault="0090726C" w:rsidP="004C25D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49572" w14:textId="2DDE93CB" w:rsidR="004C25D5" w:rsidRPr="00033299" w:rsidRDefault="0090726C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5F2E1" w14:textId="66202DAB" w:rsidR="004C25D5" w:rsidRPr="00033299" w:rsidRDefault="0090726C" w:rsidP="004C25D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391FC" w14:textId="0C2EE9E3" w:rsidR="004C25D5" w:rsidRPr="00033299" w:rsidRDefault="0090726C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427EC" w14:textId="7ECF5C6A" w:rsidR="004C25D5" w:rsidRPr="00033299" w:rsidRDefault="0090726C" w:rsidP="004C25D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4C25D5" w:rsidRPr="00033299" w14:paraId="6322B52C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4DCE8" w14:textId="77777777" w:rsidR="004C25D5" w:rsidRPr="00033299" w:rsidRDefault="004C25D5" w:rsidP="004C25D5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Dendritic cell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B6290" w14:textId="77777777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HLA-DQB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0DD38" w14:textId="6E98F7E6" w:rsidR="004C25D5" w:rsidRPr="00033299" w:rsidRDefault="009B0D65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37BF2" w14:textId="7D6B28DD" w:rsidR="004C25D5" w:rsidRPr="00033299" w:rsidRDefault="009B0D65" w:rsidP="004C25D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6BB24" w14:textId="16287A78" w:rsidR="004C25D5" w:rsidRPr="00033299" w:rsidRDefault="009B0D65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6582E" w14:textId="6986715E" w:rsidR="004C25D5" w:rsidRPr="00033299" w:rsidRDefault="009B0D65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1992D" w14:textId="2F2F6F4B" w:rsidR="004C25D5" w:rsidRPr="00033299" w:rsidRDefault="009B0D65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E4397" w14:textId="49CD5E19" w:rsidR="004C25D5" w:rsidRPr="00033299" w:rsidRDefault="009B0D65" w:rsidP="004C25D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3E3D4" w14:textId="0EC7A53D" w:rsidR="004C25D5" w:rsidRPr="00033299" w:rsidRDefault="009B0D65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80C09" w14:textId="369D8C97" w:rsidR="004C25D5" w:rsidRPr="00033299" w:rsidRDefault="009B0D65" w:rsidP="004C25D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4C25D5" w:rsidRPr="00033299" w14:paraId="537E8C93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D3539" w14:textId="77777777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F962F" w14:textId="77777777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HLA-DR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1780C" w14:textId="4835B668" w:rsidR="004C25D5" w:rsidRPr="00033299" w:rsidRDefault="00813FEF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71836" w14:textId="4FA3A047" w:rsidR="004C25D5" w:rsidRPr="00033299" w:rsidRDefault="00813FEF" w:rsidP="004C25D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89DC5" w14:textId="4286B79A" w:rsidR="004C25D5" w:rsidRPr="00033299" w:rsidRDefault="00813FEF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9535A" w14:textId="47243B3F" w:rsidR="004C25D5" w:rsidRPr="00033299" w:rsidRDefault="00813FEF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F73CC" w14:textId="38C3AF30" w:rsidR="004C25D5" w:rsidRPr="00033299" w:rsidRDefault="00813FEF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A1341" w14:textId="4624A8EB" w:rsidR="004C25D5" w:rsidRPr="00033299" w:rsidRDefault="00813FEF" w:rsidP="004C25D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17CA8" w14:textId="7579BD86" w:rsidR="004C25D5" w:rsidRPr="00033299" w:rsidRDefault="00813FEF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7FCEB" w14:textId="7B416733" w:rsidR="004C25D5" w:rsidRPr="00033299" w:rsidRDefault="00813FEF" w:rsidP="004C25D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4C25D5" w:rsidRPr="00033299" w14:paraId="3B34D4DF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CF00" w14:textId="77777777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9068C" w14:textId="77777777" w:rsidR="004C25D5" w:rsidRPr="00033299" w:rsidRDefault="004C25D5" w:rsidP="004C25D5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HLA-DPA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CF0A5" w14:textId="7B6DF5AB" w:rsidR="004C25D5" w:rsidRPr="00033299" w:rsidRDefault="00A27CA7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89DDE" w14:textId="44769EA0" w:rsidR="004C25D5" w:rsidRPr="00033299" w:rsidRDefault="00A27CA7" w:rsidP="004C25D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D22C4" w14:textId="6F51B194" w:rsidR="004C25D5" w:rsidRPr="00033299" w:rsidRDefault="00A27CA7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BA03B" w14:textId="554B6E72" w:rsidR="004C25D5" w:rsidRPr="00033299" w:rsidRDefault="00A27CA7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EC7FB" w14:textId="5943D39A" w:rsidR="004C25D5" w:rsidRPr="00033299" w:rsidRDefault="00A27CA7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ACC23" w14:textId="1A19A306" w:rsidR="004C25D5" w:rsidRPr="00033299" w:rsidRDefault="00A27CA7" w:rsidP="004C25D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6408B" w14:textId="0C76F9FF" w:rsidR="004C25D5" w:rsidRPr="00033299" w:rsidRDefault="00A27CA7" w:rsidP="004C25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3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6E891" w14:textId="703D3C35" w:rsidR="004C25D5" w:rsidRPr="00033299" w:rsidRDefault="00A27CA7" w:rsidP="004C25D5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387B12" w:rsidRPr="00033299" w14:paraId="33FC6CEA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752D0" w14:textId="77777777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0F3AC" w14:textId="77777777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BDCA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0B592" w14:textId="59CBDDE6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282B2" w14:textId="6DD5812A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 w:rsidRPr="00387B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CCCCA" w14:textId="1346C650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95154" w14:textId="4A7DF9E8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 w:rsidRPr="00387B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1C560" w14:textId="6DA54B61" w:rsidR="00387B12" w:rsidRPr="00387B12" w:rsidRDefault="00387B12" w:rsidP="00387B1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DE71E" w14:textId="7949AE36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 w:rsidRPr="00387B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82B4F" w14:textId="2AFD2314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2657E" w14:textId="4C377880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387B12" w:rsidRPr="00033299" w14:paraId="1739881D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B1430" w14:textId="77777777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264B4" w14:textId="77777777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BDCA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E438D" w14:textId="05E70F2F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26338" w14:textId="0C3E3C45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543DF" w14:textId="4B48C04F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98466" w14:textId="32232CC2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91459" w14:textId="0CEAB051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E6544" w14:textId="227AC900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F8765" w14:textId="7B8D8F94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9EF2D" w14:textId="00CA0CE4" w:rsidR="00387B12" w:rsidRPr="00033299" w:rsidRDefault="00387B12" w:rsidP="00387B12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440AA3" w:rsidRPr="00033299" w14:paraId="22C467A6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77031" w14:textId="77777777" w:rsidR="00440AA3" w:rsidRPr="00033299" w:rsidRDefault="00440AA3" w:rsidP="00440A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7CF5C" w14:textId="77777777" w:rsidR="00440AA3" w:rsidRPr="00033299" w:rsidRDefault="00440AA3" w:rsidP="00440AA3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AC1CE" w14:textId="2BB42921" w:rsidR="00440AA3" w:rsidRPr="00033299" w:rsidRDefault="00440AA3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9DD52" w14:textId="1756195E" w:rsidR="00440AA3" w:rsidRPr="00033299" w:rsidRDefault="00440AA3" w:rsidP="00440AA3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C5254" w14:textId="2CBB63EB" w:rsidR="00440AA3" w:rsidRPr="00033299" w:rsidRDefault="00440AA3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F3B8E" w14:textId="6623EF00" w:rsidR="00440AA3" w:rsidRPr="00033299" w:rsidRDefault="00007660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C84A9" w14:textId="4E4DF484" w:rsidR="00440AA3" w:rsidRPr="00033299" w:rsidRDefault="00007660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A2B93" w14:textId="1FAA553B" w:rsidR="00440AA3" w:rsidRPr="00033299" w:rsidRDefault="00007660" w:rsidP="00440AA3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67AB2" w14:textId="1E325D64" w:rsidR="00440AA3" w:rsidRPr="00033299" w:rsidRDefault="00007660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DE5C3" w14:textId="576B2861" w:rsidR="00440AA3" w:rsidRPr="00033299" w:rsidRDefault="00007660" w:rsidP="00440AA3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440AA3" w:rsidRPr="00033299" w14:paraId="7C4656BD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8FDE1" w14:textId="77777777" w:rsidR="00440AA3" w:rsidRPr="00033299" w:rsidRDefault="00440AA3" w:rsidP="00440AA3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Th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091E2" w14:textId="77777777" w:rsidR="00440AA3" w:rsidRPr="00033299" w:rsidRDefault="00440AA3" w:rsidP="00440AA3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T-bet (TBX21)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94937" w14:textId="4C1D648B" w:rsidR="00440AA3" w:rsidRPr="00033299" w:rsidRDefault="00105E6C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AB314" w14:textId="0833ED5E" w:rsidR="00440AA3" w:rsidRPr="00033299" w:rsidRDefault="00105E6C" w:rsidP="00440AA3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4AF8E" w14:textId="5FAF247F" w:rsidR="00440AA3" w:rsidRPr="00033299" w:rsidRDefault="00105E6C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9148" w14:textId="20D9BB68" w:rsidR="00440AA3" w:rsidRPr="00033299" w:rsidRDefault="00105E6C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567ED" w14:textId="49FEB107" w:rsidR="00440AA3" w:rsidRPr="00033299" w:rsidRDefault="00105E6C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0B0BB" w14:textId="4ADA279E" w:rsidR="00440AA3" w:rsidRPr="00033299" w:rsidRDefault="00105E6C" w:rsidP="00440AA3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8FAA1" w14:textId="2D133503" w:rsidR="00440AA3" w:rsidRPr="00033299" w:rsidRDefault="00105E6C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3E6B4" w14:textId="0418856F" w:rsidR="00440AA3" w:rsidRPr="00033299" w:rsidRDefault="00105E6C" w:rsidP="00440AA3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440AA3" w:rsidRPr="00033299" w14:paraId="645CB269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A7836" w14:textId="77777777" w:rsidR="00440AA3" w:rsidRPr="00033299" w:rsidRDefault="00440AA3" w:rsidP="00440A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28AA8" w14:textId="77777777" w:rsidR="00440AA3" w:rsidRPr="00033299" w:rsidRDefault="00440AA3" w:rsidP="00440AA3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STAT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E1D1B" w14:textId="0D93902A" w:rsidR="00440AA3" w:rsidRPr="00033299" w:rsidRDefault="008D43C0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F78FC" w14:textId="4E31457C" w:rsidR="00440AA3" w:rsidRPr="00033299" w:rsidRDefault="008D43C0" w:rsidP="00440AA3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15622" w14:textId="559685B1" w:rsidR="00440AA3" w:rsidRPr="00033299" w:rsidRDefault="008D43C0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2101F" w14:textId="4ECF0FD9" w:rsidR="00440AA3" w:rsidRPr="00033299" w:rsidRDefault="008D43C0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150D3" w14:textId="7D0E2786" w:rsidR="00440AA3" w:rsidRPr="00033299" w:rsidRDefault="008D43C0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68725" w14:textId="7459A62C" w:rsidR="00440AA3" w:rsidRPr="00033299" w:rsidRDefault="008D43C0" w:rsidP="00440AA3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B5DC6" w14:textId="1554B19A" w:rsidR="00440AA3" w:rsidRPr="00033299" w:rsidRDefault="008D43C0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94BC5" w14:textId="1FF03003" w:rsidR="00440AA3" w:rsidRPr="00033299" w:rsidRDefault="008D43C0" w:rsidP="00440AA3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440AA3" w:rsidRPr="00033299" w14:paraId="4E85C300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54AEC" w14:textId="77777777" w:rsidR="00440AA3" w:rsidRPr="00033299" w:rsidRDefault="00440AA3" w:rsidP="00440A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82556" w14:textId="77777777" w:rsidR="00440AA3" w:rsidRPr="00033299" w:rsidRDefault="00440AA3" w:rsidP="00440AA3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D39C6" w14:textId="486C8336" w:rsidR="00440AA3" w:rsidRPr="00033299" w:rsidRDefault="0073746D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E191F" w14:textId="00F119FD" w:rsidR="00440AA3" w:rsidRPr="00033299" w:rsidRDefault="0073746D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6C34E" w14:textId="0C0BC011" w:rsidR="00440AA3" w:rsidRPr="00033299" w:rsidRDefault="0073746D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F69B8" w14:textId="6144F616" w:rsidR="00440AA3" w:rsidRPr="00033299" w:rsidRDefault="0073746D" w:rsidP="00440AA3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77E47" w14:textId="219D10BE" w:rsidR="00440AA3" w:rsidRPr="00033299" w:rsidRDefault="0073746D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439BE" w14:textId="63EE906C" w:rsidR="00440AA3" w:rsidRPr="00033299" w:rsidRDefault="0073746D" w:rsidP="00440AA3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80098" w14:textId="3B48076A" w:rsidR="00440AA3" w:rsidRPr="00033299" w:rsidRDefault="0073746D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BA780" w14:textId="6FE2071E" w:rsidR="00440AA3" w:rsidRPr="00033299" w:rsidRDefault="0073746D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1</w:t>
            </w:r>
          </w:p>
        </w:tc>
      </w:tr>
      <w:tr w:rsidR="00440AA3" w:rsidRPr="00033299" w14:paraId="3998CCCB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6A73F" w14:textId="77777777" w:rsidR="00440AA3" w:rsidRPr="00033299" w:rsidRDefault="00440AA3" w:rsidP="00440A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B0A55" w14:textId="77777777" w:rsidR="00440AA3" w:rsidRPr="00033299" w:rsidRDefault="00440AA3" w:rsidP="00440AA3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IFN-γ (IFNG)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82ED3" w14:textId="4FD004AE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94D97" w14:textId="75185E37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253C7" w14:textId="66F14D9E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4BC6D" w14:textId="53ACFC63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D9835" w14:textId="789DC76E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517C5" w14:textId="0763B26C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DDC6" w14:textId="0BDE9DA4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1BC7D" w14:textId="451D7405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7</w:t>
            </w:r>
          </w:p>
        </w:tc>
      </w:tr>
      <w:tr w:rsidR="00440AA3" w:rsidRPr="00033299" w14:paraId="336F29FD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5693B" w14:textId="77777777" w:rsidR="00440AA3" w:rsidRPr="00033299" w:rsidRDefault="00440AA3" w:rsidP="00440A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2BBFA" w14:textId="77777777" w:rsidR="00440AA3" w:rsidRPr="00033299" w:rsidRDefault="00440AA3" w:rsidP="00440AA3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TNF-α (TNF)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21A80" w14:textId="2F8532F0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F4836" w14:textId="5C062FD5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223CD" w14:textId="5A4B83E6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41D54" w14:textId="483E3819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5FFA7" w14:textId="3671E767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D5EDE" w14:textId="105C4563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D4324" w14:textId="2D29AFA4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58369" w14:textId="54B674FF" w:rsidR="00440AA3" w:rsidRPr="00033299" w:rsidRDefault="00445C0A" w:rsidP="00440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3</w:t>
            </w:r>
          </w:p>
        </w:tc>
      </w:tr>
      <w:tr w:rsidR="00E05009" w:rsidRPr="00033299" w14:paraId="6A673F3D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A9664" w14:textId="77777777" w:rsidR="00E05009" w:rsidRPr="00033299" w:rsidRDefault="00E05009" w:rsidP="00E05009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Th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85F1C" w14:textId="77777777" w:rsidR="00E05009" w:rsidRPr="00033299" w:rsidRDefault="00E05009" w:rsidP="00E05009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GATA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5746A" w14:textId="799EE1DF" w:rsidR="00E05009" w:rsidRPr="00033299" w:rsidRDefault="00E05009" w:rsidP="00E050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FC5AD" w14:textId="7E969C96" w:rsidR="00E05009" w:rsidRPr="00033299" w:rsidRDefault="00E05009" w:rsidP="00E0500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F360B" w14:textId="6BBF6A3C" w:rsidR="00E05009" w:rsidRPr="00033299" w:rsidRDefault="00E05009" w:rsidP="00E050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926AC" w14:textId="64F57F4E" w:rsidR="00E05009" w:rsidRPr="00033299" w:rsidRDefault="00E05009" w:rsidP="00E050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D9D28" w14:textId="59A289BE" w:rsidR="00E05009" w:rsidRPr="00033299" w:rsidRDefault="00E05009" w:rsidP="00E050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C6FE" w14:textId="10FCB9D8" w:rsidR="00E05009" w:rsidRPr="00033299" w:rsidRDefault="00E05009" w:rsidP="00E0500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8F8B4" w14:textId="4E8C8DAA" w:rsidR="00E05009" w:rsidRPr="00033299" w:rsidRDefault="00E05009" w:rsidP="00E050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A157D" w14:textId="2D9A7501" w:rsidR="00E05009" w:rsidRPr="00033299" w:rsidRDefault="00E05009" w:rsidP="00E050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4F7DFC" w:rsidRPr="00033299" w14:paraId="44ADD282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1F768" w14:textId="77777777" w:rsidR="004F7DFC" w:rsidRPr="00033299" w:rsidRDefault="004F7DFC" w:rsidP="004F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D0800" w14:textId="77777777" w:rsidR="004F7DFC" w:rsidRPr="00033299" w:rsidRDefault="004F7DFC" w:rsidP="004F7DFC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STAT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8E32E" w14:textId="33F78DD4" w:rsidR="004F7DFC" w:rsidRPr="00033299" w:rsidRDefault="004F7DFC" w:rsidP="004F7D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04D3B" w14:textId="510DAC40" w:rsidR="004F7DFC" w:rsidRPr="00033299" w:rsidRDefault="004F7DFC" w:rsidP="004F7DFC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F8B07" w14:textId="008A0582" w:rsidR="004F7DFC" w:rsidRPr="00033299" w:rsidRDefault="004F7DFC" w:rsidP="004F7D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56708" w14:textId="4A020EEA" w:rsidR="004F7DFC" w:rsidRPr="00033299" w:rsidRDefault="004F7DFC" w:rsidP="004F7D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E6F6D" w14:textId="3D9FDC8C" w:rsidR="004F7DFC" w:rsidRPr="00033299" w:rsidRDefault="004F7DFC" w:rsidP="004F7D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9A69" w14:textId="27674112" w:rsidR="004F7DFC" w:rsidRPr="00033299" w:rsidRDefault="004F7DFC" w:rsidP="004F7DFC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1AB0C" w14:textId="7B27559B" w:rsidR="004F7DFC" w:rsidRPr="00033299" w:rsidRDefault="004F7DFC" w:rsidP="004F7D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BE3C5" w14:textId="056A9FE6" w:rsidR="004F7DFC" w:rsidRPr="00033299" w:rsidRDefault="004F7DFC" w:rsidP="004F7D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5</w:t>
            </w:r>
          </w:p>
        </w:tc>
      </w:tr>
      <w:tr w:rsidR="004F7DFC" w:rsidRPr="00033299" w14:paraId="1D7243A1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1AC2D" w14:textId="77777777" w:rsidR="004F7DFC" w:rsidRPr="00033299" w:rsidRDefault="004F7DFC" w:rsidP="004F7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72A37" w14:textId="77777777" w:rsidR="004F7DFC" w:rsidRPr="00033299" w:rsidRDefault="004F7DFC" w:rsidP="004F7DFC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STAT5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B6116" w14:textId="004C72B4" w:rsidR="004F7DFC" w:rsidRPr="00033299" w:rsidRDefault="00CE3FE7" w:rsidP="004F7D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8726B" w14:textId="0FD902F0" w:rsidR="004F7DFC" w:rsidRPr="00033299" w:rsidRDefault="00CE3FE7" w:rsidP="004F7DFC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A3C28" w14:textId="724BF5BA" w:rsidR="004F7DFC" w:rsidRPr="00033299" w:rsidRDefault="00CE3FE7" w:rsidP="004F7D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2705E" w14:textId="1AE0A31A" w:rsidR="004F7DFC" w:rsidRPr="00033299" w:rsidRDefault="00CE3FE7" w:rsidP="004F7DFC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DBBF0" w14:textId="7D2D6E42" w:rsidR="004F7DFC" w:rsidRPr="00033299" w:rsidRDefault="00CE3FE7" w:rsidP="004F7D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FAE57" w14:textId="52EBE651" w:rsidR="004F7DFC" w:rsidRPr="00033299" w:rsidRDefault="00CE3FE7" w:rsidP="004F7DFC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03CBC" w14:textId="2689E7CE" w:rsidR="004F7DFC" w:rsidRPr="00033299" w:rsidRDefault="00CE3FE7" w:rsidP="004F7D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6DF53" w14:textId="364CE387" w:rsidR="004F7DFC" w:rsidRPr="00033299" w:rsidRDefault="00CE3FE7" w:rsidP="004F7DFC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CE3FE7" w:rsidRPr="00033299" w14:paraId="727C79B6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92E1C" w14:textId="77777777" w:rsidR="00CE3FE7" w:rsidRPr="00033299" w:rsidRDefault="00CE3FE7" w:rsidP="00CE3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AD1F8" w14:textId="77777777" w:rsidR="00CE3FE7" w:rsidRPr="00033299" w:rsidRDefault="00CE3FE7" w:rsidP="00CE3FE7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IL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60336" w14:textId="0086F7A6" w:rsidR="00CE3FE7" w:rsidRPr="00033299" w:rsidRDefault="00CE3FE7" w:rsidP="00CE3F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632F0" w14:textId="09300671" w:rsidR="00CE3FE7" w:rsidRPr="00033299" w:rsidRDefault="00CE3FE7" w:rsidP="00CE3FE7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D1900" w14:textId="0923D9F2" w:rsidR="00CE3FE7" w:rsidRPr="00033299" w:rsidRDefault="00CE3FE7" w:rsidP="00CE3F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4D97C" w14:textId="3F6CCE6A" w:rsidR="00CE3FE7" w:rsidRPr="00033299" w:rsidRDefault="00CE3FE7" w:rsidP="00CE3FE7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844A2" w14:textId="266C8A87" w:rsidR="00CE3FE7" w:rsidRPr="00033299" w:rsidRDefault="00CE3FE7" w:rsidP="00CE3F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DEBD9" w14:textId="2D0B1E3B" w:rsidR="00CE3FE7" w:rsidRPr="00033299" w:rsidRDefault="00CE3FE7" w:rsidP="00CE3FE7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D9404" w14:textId="713BC002" w:rsidR="00CE3FE7" w:rsidRPr="00033299" w:rsidRDefault="00CE3FE7" w:rsidP="00CE3F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4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40910" w14:textId="2DA6303F" w:rsidR="00CE3FE7" w:rsidRPr="00033299" w:rsidRDefault="00CE3FE7" w:rsidP="00CE3FE7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CE3FE7" w:rsidRPr="00033299" w14:paraId="65FB5DB7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61F39" w14:textId="77777777" w:rsidR="00CE3FE7" w:rsidRPr="00033299" w:rsidRDefault="00CE3FE7" w:rsidP="00CE3FE7">
            <w:pPr>
              <w:pStyle w:val="Default"/>
              <w:jc w:val="center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Tfh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89AF4" w14:textId="77777777" w:rsidR="00CE3FE7" w:rsidRPr="00033299" w:rsidRDefault="00CE3FE7" w:rsidP="00CE3FE7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BCL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D8D43" w14:textId="2E8406B4" w:rsidR="00CE3FE7" w:rsidRPr="00033299" w:rsidRDefault="00870022" w:rsidP="00CE3F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0F850" w14:textId="1D57EBA0" w:rsidR="00CE3FE7" w:rsidRPr="00033299" w:rsidRDefault="00870022" w:rsidP="00CE3F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2FF04" w14:textId="175EF8EF" w:rsidR="00CE3FE7" w:rsidRPr="00033299" w:rsidRDefault="00870022" w:rsidP="00CE3F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DE9F0" w14:textId="569B2162" w:rsidR="00CE3FE7" w:rsidRPr="00033299" w:rsidRDefault="00870022" w:rsidP="00CE3F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4597A" w14:textId="76BEEC1D" w:rsidR="00CE3FE7" w:rsidRPr="00033299" w:rsidRDefault="00870022" w:rsidP="00CE3F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98D7D" w14:textId="2E13CC4F" w:rsidR="00CE3FE7" w:rsidRPr="00033299" w:rsidRDefault="00870022" w:rsidP="00CE3F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5CB1B" w14:textId="015C22D7" w:rsidR="00CE3FE7" w:rsidRPr="00033299" w:rsidRDefault="00870022" w:rsidP="00CE3F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D845A" w14:textId="35D45D3C" w:rsidR="00CE3FE7" w:rsidRPr="00033299" w:rsidRDefault="00870022" w:rsidP="00CE3F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7</w:t>
            </w:r>
          </w:p>
        </w:tc>
      </w:tr>
      <w:tr w:rsidR="00321999" w:rsidRPr="00033299" w14:paraId="58EC1818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71A55" w14:textId="77777777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A1B72" w14:textId="77777777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IL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BEC42" w14:textId="5C40181D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385F5" w14:textId="4AD3419C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6C3A6" w14:textId="140EC560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C8142" w14:textId="15B6B1FE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7A589" w14:textId="4C22F094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6231B" w14:textId="0C565E8F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D8E56" w14:textId="4B176633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A56AD" w14:textId="7DAEA102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2</w:t>
            </w:r>
          </w:p>
        </w:tc>
      </w:tr>
      <w:tr w:rsidR="00321999" w:rsidRPr="00033299" w14:paraId="673735E1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5241C" w14:textId="77777777" w:rsidR="00321999" w:rsidRPr="00033299" w:rsidRDefault="00321999" w:rsidP="00321999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lastRenderedPageBreak/>
              <w:t xml:space="preserve">Th17 </w:t>
            </w:r>
          </w:p>
          <w:p w14:paraId="67274CBE" w14:textId="77777777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7F78D" w14:textId="77777777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0D6F4" w14:textId="28CBCCC0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33CB6" w14:textId="35D27ED3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CE570" w14:textId="587F392D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AD2ED" w14:textId="39100CD3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AB4C1" w14:textId="4D3827A5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FDE4" w14:textId="7E55CA8A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D135C" w14:textId="661C61EC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C69E4" w14:textId="7C9A5E9E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321999" w:rsidRPr="00033299" w14:paraId="4BEA60C8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AE1B6" w14:textId="77777777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1EF50" w14:textId="77777777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IL17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6B4FD" w14:textId="561215B1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A4173" w14:textId="6A5927FB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B610" w14:textId="72CC2990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E631F" w14:textId="1D63630A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D77E6" w14:textId="4FF84FC0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D9204" w14:textId="52E7B70B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766AA" w14:textId="3AEE3AB5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A5EF9" w14:textId="0CD7EC9D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321999" w:rsidRPr="00033299" w14:paraId="7A7758BC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FA8E7" w14:textId="77777777" w:rsidR="00321999" w:rsidRPr="00033299" w:rsidRDefault="00321999" w:rsidP="00321999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Treg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F945D" w14:textId="77777777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B83BB" w14:textId="4AE3DC9A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995DE" w14:textId="2292EED7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745EF" w14:textId="0BBD2E55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2A4F6" w14:textId="2401451D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F419E" w14:textId="6534BB81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5127B" w14:textId="330A269F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2C87B" w14:textId="176ABE84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201AE" w14:textId="751B8133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321999" w:rsidRPr="00033299" w14:paraId="41BBBABB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40D0C" w14:textId="77777777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55CCC" w14:textId="77777777" w:rsidR="00321999" w:rsidRPr="00033299" w:rsidRDefault="00321999" w:rsidP="00321999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CCR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5FD57" w14:textId="080E2B29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4B692" w14:textId="229A8443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CA8D9" w14:textId="3C4D2FDD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67450" w14:textId="41E63854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8CEB1" w14:textId="46C10BD5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E4DE5" w14:textId="76EFD36D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F0BC0" w14:textId="3F4B4925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9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2C27B" w14:textId="4641F6DE" w:rsidR="00321999" w:rsidRPr="00033299" w:rsidRDefault="00844A56" w:rsidP="00321999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844A56" w:rsidRPr="00033299" w14:paraId="27FBA14C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76DCD" w14:textId="77777777" w:rsidR="00844A56" w:rsidRPr="00033299" w:rsidRDefault="00844A56" w:rsidP="0084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C3176" w14:textId="77777777" w:rsidR="00844A56" w:rsidRPr="00033299" w:rsidRDefault="00844A56" w:rsidP="00844A56">
            <w:pPr>
              <w:rPr>
                <w:rFonts w:ascii="Times New Roman" w:hAnsi="Times New Roman" w:cs="Times New Roman"/>
              </w:rPr>
            </w:pPr>
            <w:r w:rsidRPr="00033299">
              <w:rPr>
                <w:rFonts w:ascii="Times New Roman" w:hAnsi="Times New Roman" w:cs="Times New Roman"/>
              </w:rPr>
              <w:t>STAT5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22322" w14:textId="4E0B1DBD" w:rsidR="00844A56" w:rsidRPr="00033299" w:rsidRDefault="00844A56" w:rsidP="00844A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A89B8" w14:textId="1B80A997" w:rsidR="00844A56" w:rsidRPr="00033299" w:rsidRDefault="00844A56" w:rsidP="00844A56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244C9" w14:textId="25A0F035" w:rsidR="00844A56" w:rsidRPr="00033299" w:rsidRDefault="00844A56" w:rsidP="00844A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5D744" w14:textId="2A2BE1C5" w:rsidR="00844A56" w:rsidRPr="00033299" w:rsidRDefault="00844A56" w:rsidP="00844A56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3C78" w14:textId="57E7B4F5" w:rsidR="00844A56" w:rsidRPr="00033299" w:rsidRDefault="00844A56" w:rsidP="00844A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CAFAC" w14:textId="1D447424" w:rsidR="00844A56" w:rsidRPr="00033299" w:rsidRDefault="00844A56" w:rsidP="00844A56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C186D" w14:textId="34BBD4A6" w:rsidR="00844A56" w:rsidRPr="00033299" w:rsidRDefault="00844A56" w:rsidP="00844A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8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1D740" w14:textId="24D9ADD0" w:rsidR="00844A56" w:rsidRPr="00033299" w:rsidRDefault="00844A56" w:rsidP="00844A56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B458B1" w:rsidRPr="00033299" w14:paraId="50F4D03E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9B6D" w14:textId="77777777" w:rsidR="00B458B1" w:rsidRPr="00033299" w:rsidRDefault="00B458B1" w:rsidP="00B4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294FD" w14:textId="77777777" w:rsidR="00B458B1" w:rsidRPr="00033299" w:rsidRDefault="00B458B1" w:rsidP="00B458B1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TGFβ (TGFB1)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A996E" w14:textId="73777DA7" w:rsidR="00B458B1" w:rsidRPr="00033299" w:rsidRDefault="00B458B1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D03E8" w14:textId="42F0E463" w:rsidR="00B458B1" w:rsidRPr="00033299" w:rsidRDefault="00B458B1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B80D2" w14:textId="15746AE9" w:rsidR="00B458B1" w:rsidRPr="00033299" w:rsidRDefault="00B458B1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9D235" w14:textId="5EAB7F3D" w:rsidR="00B458B1" w:rsidRPr="00033299" w:rsidRDefault="00B458B1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1ED87" w14:textId="4049EC09" w:rsidR="00B458B1" w:rsidRPr="00033299" w:rsidRDefault="00B458B1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24FAD" w14:textId="1C54E30D" w:rsidR="00B458B1" w:rsidRPr="00033299" w:rsidRDefault="00B458B1" w:rsidP="00B458B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76E98" w14:textId="39C161D1" w:rsidR="00B458B1" w:rsidRPr="00033299" w:rsidRDefault="00B458B1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AB9BF" w14:textId="1CED0A0A" w:rsidR="00B458B1" w:rsidRPr="00033299" w:rsidRDefault="00B458B1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7</w:t>
            </w:r>
          </w:p>
        </w:tc>
      </w:tr>
      <w:tr w:rsidR="00B458B1" w:rsidRPr="00033299" w14:paraId="05E69291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5BE1A" w14:textId="77777777" w:rsidR="00B458B1" w:rsidRPr="00033299" w:rsidRDefault="00B458B1" w:rsidP="00B458B1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T cell exhaustion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AD4A5" w14:textId="77777777" w:rsidR="00B458B1" w:rsidRPr="00033299" w:rsidRDefault="00B458B1" w:rsidP="00B458B1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PD-1 (PDCD1)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C98AE" w14:textId="139E8FB4" w:rsidR="00B458B1" w:rsidRPr="00033299" w:rsidRDefault="00D76B8D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A23C7" w14:textId="370C5405" w:rsidR="00B458B1" w:rsidRPr="00033299" w:rsidRDefault="00D76B8D" w:rsidP="00B458B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B5799" w14:textId="3A475060" w:rsidR="00B458B1" w:rsidRPr="00033299" w:rsidRDefault="00D76B8D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C34F1" w14:textId="4A1B375E" w:rsidR="00B458B1" w:rsidRPr="00033299" w:rsidRDefault="00D76B8D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7C967" w14:textId="6B61974A" w:rsidR="00B458B1" w:rsidRPr="00033299" w:rsidRDefault="00D76B8D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67C09" w14:textId="19F5CF65" w:rsidR="00B458B1" w:rsidRPr="00033299" w:rsidRDefault="00D76B8D" w:rsidP="00B458B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15CC8" w14:textId="0D8E98AB" w:rsidR="00B458B1" w:rsidRPr="00033299" w:rsidRDefault="00D76B8D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133A1" w14:textId="668F102D" w:rsidR="00B458B1" w:rsidRPr="00033299" w:rsidRDefault="00D76B8D" w:rsidP="00B458B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B458B1" w:rsidRPr="00033299" w14:paraId="7927D521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16770" w14:textId="77777777" w:rsidR="00B458B1" w:rsidRPr="00033299" w:rsidRDefault="00B458B1" w:rsidP="00B4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A3EAE" w14:textId="77777777" w:rsidR="00B458B1" w:rsidRPr="00033299" w:rsidRDefault="00B458B1" w:rsidP="00B458B1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CTLA4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370F5" w14:textId="73172C64" w:rsidR="00B458B1" w:rsidRPr="00033299" w:rsidRDefault="00D76B8D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10F04" w14:textId="689DA85C" w:rsidR="00B458B1" w:rsidRPr="00033299" w:rsidRDefault="00D76B8D" w:rsidP="00B458B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9E624" w14:textId="55060911" w:rsidR="00B458B1" w:rsidRPr="00033299" w:rsidRDefault="00D76B8D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EDD2D" w14:textId="3E48DC06" w:rsidR="00B458B1" w:rsidRPr="00033299" w:rsidRDefault="00D76B8D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7E8FC" w14:textId="3B474E5F" w:rsidR="00B458B1" w:rsidRPr="00033299" w:rsidRDefault="00B150B9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1B2A8" w14:textId="3996781D" w:rsidR="00B458B1" w:rsidRPr="00033299" w:rsidRDefault="00B150B9" w:rsidP="00B458B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FD030" w14:textId="44AAB890" w:rsidR="00B458B1" w:rsidRPr="00033299" w:rsidRDefault="00B150B9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B6B3" w14:textId="11BD66B3" w:rsidR="00B458B1" w:rsidRPr="00033299" w:rsidRDefault="00B150B9" w:rsidP="00B458B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B458B1" w:rsidRPr="00033299" w14:paraId="55D8C8AC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8469B" w14:textId="77777777" w:rsidR="00B458B1" w:rsidRPr="00033299" w:rsidRDefault="00B458B1" w:rsidP="00B4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96647" w14:textId="77777777" w:rsidR="00B458B1" w:rsidRPr="00033299" w:rsidRDefault="00B458B1" w:rsidP="00B458B1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LAG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6D96" w14:textId="73E832FB" w:rsidR="00B458B1" w:rsidRPr="00033299" w:rsidRDefault="00BE629E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9EB63" w14:textId="7EA20BD8" w:rsidR="00B458B1" w:rsidRPr="00033299" w:rsidRDefault="00BE629E" w:rsidP="00B458B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7EAEA" w14:textId="4CF94F18" w:rsidR="00B458B1" w:rsidRPr="00033299" w:rsidRDefault="00BE629E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BE475" w14:textId="3EA96176" w:rsidR="00B458B1" w:rsidRPr="00033299" w:rsidRDefault="00BE629E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820FE" w14:textId="6245DDEB" w:rsidR="00B458B1" w:rsidRPr="00033299" w:rsidRDefault="00BE629E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66480" w14:textId="2D5F6C32" w:rsidR="00B458B1" w:rsidRPr="00033299" w:rsidRDefault="00BE629E" w:rsidP="00B458B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A4D22" w14:textId="306B0A7F" w:rsidR="00B458B1" w:rsidRPr="00033299" w:rsidRDefault="00BE629E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DD889" w14:textId="131E00AE" w:rsidR="00B458B1" w:rsidRPr="00033299" w:rsidRDefault="00BE629E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</w:tr>
      <w:tr w:rsidR="00B458B1" w:rsidRPr="00033299" w14:paraId="08E60746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76491" w14:textId="77777777" w:rsidR="00B458B1" w:rsidRPr="00033299" w:rsidRDefault="00B458B1" w:rsidP="00B4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A1911" w14:textId="77777777" w:rsidR="00B458B1" w:rsidRPr="00033299" w:rsidRDefault="00B458B1" w:rsidP="00B458B1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TIM-3 (HAVCR2)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08DE6" w14:textId="33BC1057" w:rsidR="00B458B1" w:rsidRPr="00033299" w:rsidRDefault="00157A60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07989" w14:textId="50CBAB6D" w:rsidR="00B458B1" w:rsidRPr="00033299" w:rsidRDefault="00157A60" w:rsidP="00B458B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35377" w14:textId="6876D68D" w:rsidR="00B458B1" w:rsidRPr="00033299" w:rsidRDefault="00157A60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5B5C6" w14:textId="02BEE6F1" w:rsidR="00B458B1" w:rsidRPr="00033299" w:rsidRDefault="00157A60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B59F3" w14:textId="2D003643" w:rsidR="00B458B1" w:rsidRPr="00033299" w:rsidRDefault="00157A60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6A435" w14:textId="7C2E622E" w:rsidR="00B458B1" w:rsidRPr="00033299" w:rsidRDefault="00157A60" w:rsidP="00B458B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6526D" w14:textId="69A2A52F" w:rsidR="00B458B1" w:rsidRPr="00033299" w:rsidRDefault="00157A60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5233F" w14:textId="1FA7E0A1" w:rsidR="00B458B1" w:rsidRPr="00033299" w:rsidRDefault="00157A60" w:rsidP="00B458B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B458B1" w:rsidRPr="00033299" w14:paraId="73D13F52" w14:textId="77777777" w:rsidTr="003D5928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1C4AB" w14:textId="77777777" w:rsidR="00B458B1" w:rsidRPr="00033299" w:rsidRDefault="00B458B1" w:rsidP="00B4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2D5D2" w14:textId="77777777" w:rsidR="00B458B1" w:rsidRPr="00033299" w:rsidRDefault="00B458B1" w:rsidP="00B458B1">
            <w:pPr>
              <w:pStyle w:val="Default"/>
              <w:jc w:val="both"/>
              <w:rPr>
                <w:sz w:val="20"/>
                <w:szCs w:val="20"/>
              </w:rPr>
            </w:pPr>
            <w:r w:rsidRPr="00033299">
              <w:rPr>
                <w:sz w:val="20"/>
                <w:szCs w:val="20"/>
              </w:rPr>
              <w:t xml:space="preserve">GZMB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1C350" w14:textId="238098AD" w:rsidR="00B458B1" w:rsidRPr="00033299" w:rsidRDefault="002D7140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EAECD" w14:textId="4BF0DCA6" w:rsidR="00B458B1" w:rsidRPr="00033299" w:rsidRDefault="002D7140" w:rsidP="00B458B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4C70A" w14:textId="614B1E34" w:rsidR="00B458B1" w:rsidRPr="00033299" w:rsidRDefault="002D7140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498F0" w14:textId="5EF906E9" w:rsidR="00B458B1" w:rsidRPr="00033299" w:rsidRDefault="002D7140" w:rsidP="00B458B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BDB8B" w14:textId="72C240E4" w:rsidR="00B458B1" w:rsidRPr="00033299" w:rsidRDefault="002D7140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251B8" w14:textId="791EC6CD" w:rsidR="00B458B1" w:rsidRPr="00033299" w:rsidRDefault="002D7140" w:rsidP="00B458B1">
            <w:pPr>
              <w:rPr>
                <w:rFonts w:ascii="Times New Roman" w:hAnsi="Times New Roman" w:cs="Times New Roman"/>
              </w:rPr>
            </w:pPr>
            <w:r w:rsidRPr="00211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5BAD1" w14:textId="5D16188A" w:rsidR="00B458B1" w:rsidRPr="00033299" w:rsidRDefault="002D7140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C9587" w14:textId="0A07A886" w:rsidR="00B458B1" w:rsidRPr="00033299" w:rsidRDefault="002D7140" w:rsidP="00B4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1</w:t>
            </w:r>
          </w:p>
        </w:tc>
      </w:tr>
    </w:tbl>
    <w:p w14:paraId="3D772C18" w14:textId="77777777" w:rsidR="00033299" w:rsidRPr="00033299" w:rsidRDefault="00033299" w:rsidP="00033299">
      <w:pPr>
        <w:rPr>
          <w:rFonts w:ascii="Times New Roman" w:hAnsi="Times New Roman" w:cs="Times New Roman"/>
        </w:rPr>
      </w:pPr>
    </w:p>
    <w:p w14:paraId="1FE35F93" w14:textId="77777777" w:rsidR="00033299" w:rsidRPr="00033299" w:rsidRDefault="00033299" w:rsidP="00033299">
      <w:pPr>
        <w:rPr>
          <w:rFonts w:ascii="Times New Roman" w:hAnsi="Times New Roman" w:cs="Times New Roman"/>
        </w:rPr>
      </w:pPr>
    </w:p>
    <w:p w14:paraId="102635E4" w14:textId="77777777" w:rsidR="000D69C8" w:rsidRPr="00C74F14" w:rsidRDefault="000D69C8" w:rsidP="000D69C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C74F1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TAM, tumor-associated macrophage; Th, T helper cell; Tfh, Follicular helper T cell; Treg, regulatory T cell; Cor, R value of Spearman’s correlation; None, correlation without adjustment. Purity, correlation adjusted by purity. </w:t>
      </w:r>
      <w:bookmarkStart w:id="0" w:name="_GoBack"/>
      <w:bookmarkEnd w:id="0"/>
    </w:p>
    <w:p w14:paraId="7EC48AA2" w14:textId="24EE3376" w:rsidR="00145A3E" w:rsidRPr="00C74F14" w:rsidRDefault="000D69C8" w:rsidP="000D69C8">
      <w:pPr>
        <w:rPr>
          <w:rFonts w:ascii="Times New Roman" w:hAnsi="Times New Roman" w:cs="Times New Roman"/>
        </w:rPr>
      </w:pPr>
      <w:r w:rsidRPr="00C74F1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* </w:t>
      </w:r>
      <w:r w:rsidRPr="00C74F14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P </w:t>
      </w:r>
      <w:r w:rsidRPr="00C74F1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&lt; 0.05; ** </w:t>
      </w:r>
      <w:r w:rsidRPr="00C74F14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P </w:t>
      </w:r>
      <w:r w:rsidRPr="00C74F1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&lt; 0.01; *** </w:t>
      </w:r>
      <w:r w:rsidRPr="00C74F14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P </w:t>
      </w:r>
      <w:r w:rsidRPr="00C74F14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&lt; 0.001; **** </w:t>
      </w:r>
      <w:r w:rsidRPr="00C74F14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P </w:t>
      </w:r>
      <w:r w:rsidRPr="00C74F14">
        <w:rPr>
          <w:rFonts w:ascii="Times New Roman" w:hAnsi="Times New Roman" w:cs="Times New Roman"/>
          <w:color w:val="000000"/>
          <w:kern w:val="0"/>
          <w:sz w:val="20"/>
          <w:szCs w:val="20"/>
        </w:rPr>
        <w:t>&lt; 0.0001.</w:t>
      </w:r>
    </w:p>
    <w:sectPr w:rsidR="00145A3E" w:rsidRPr="00C74F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49BF33" w14:textId="77777777" w:rsidR="00EB3133" w:rsidRDefault="00EB3133" w:rsidP="00EF777C">
      <w:r>
        <w:separator/>
      </w:r>
    </w:p>
  </w:endnote>
  <w:endnote w:type="continuationSeparator" w:id="0">
    <w:p w14:paraId="6C64FBC8" w14:textId="77777777" w:rsidR="00EB3133" w:rsidRDefault="00EB3133" w:rsidP="00EF7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997A71" w14:textId="77777777" w:rsidR="00EB3133" w:rsidRDefault="00EB3133" w:rsidP="00EF777C">
      <w:r>
        <w:separator/>
      </w:r>
    </w:p>
  </w:footnote>
  <w:footnote w:type="continuationSeparator" w:id="0">
    <w:p w14:paraId="4C381A87" w14:textId="77777777" w:rsidR="00EB3133" w:rsidRDefault="00EB3133" w:rsidP="00EF77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656"/>
    <w:rsid w:val="00007660"/>
    <w:rsid w:val="00033299"/>
    <w:rsid w:val="00061656"/>
    <w:rsid w:val="000D69C8"/>
    <w:rsid w:val="00105E6C"/>
    <w:rsid w:val="00145A3E"/>
    <w:rsid w:val="00157A60"/>
    <w:rsid w:val="001C03A8"/>
    <w:rsid w:val="00211A82"/>
    <w:rsid w:val="002D7140"/>
    <w:rsid w:val="00321999"/>
    <w:rsid w:val="00387B12"/>
    <w:rsid w:val="003D5928"/>
    <w:rsid w:val="00440AA3"/>
    <w:rsid w:val="00445C0A"/>
    <w:rsid w:val="004B68E9"/>
    <w:rsid w:val="004C25D5"/>
    <w:rsid w:val="004F7DFC"/>
    <w:rsid w:val="00536D21"/>
    <w:rsid w:val="00622A25"/>
    <w:rsid w:val="006D5C2C"/>
    <w:rsid w:val="00714C30"/>
    <w:rsid w:val="00716BFC"/>
    <w:rsid w:val="00725433"/>
    <w:rsid w:val="0073746D"/>
    <w:rsid w:val="00775C03"/>
    <w:rsid w:val="007C5FD0"/>
    <w:rsid w:val="007F157E"/>
    <w:rsid w:val="00813FEF"/>
    <w:rsid w:val="00844A56"/>
    <w:rsid w:val="00870022"/>
    <w:rsid w:val="008D43C0"/>
    <w:rsid w:val="00903102"/>
    <w:rsid w:val="0090726C"/>
    <w:rsid w:val="009B0D65"/>
    <w:rsid w:val="009E08D0"/>
    <w:rsid w:val="00A175EA"/>
    <w:rsid w:val="00A27CA7"/>
    <w:rsid w:val="00A86751"/>
    <w:rsid w:val="00AC35E9"/>
    <w:rsid w:val="00AD132E"/>
    <w:rsid w:val="00B03D27"/>
    <w:rsid w:val="00B150B9"/>
    <w:rsid w:val="00B42B25"/>
    <w:rsid w:val="00B458B1"/>
    <w:rsid w:val="00B761CC"/>
    <w:rsid w:val="00BE629E"/>
    <w:rsid w:val="00C74F14"/>
    <w:rsid w:val="00CC690B"/>
    <w:rsid w:val="00CD123D"/>
    <w:rsid w:val="00CE3FE7"/>
    <w:rsid w:val="00D76B8D"/>
    <w:rsid w:val="00E05009"/>
    <w:rsid w:val="00E31410"/>
    <w:rsid w:val="00E515D8"/>
    <w:rsid w:val="00E56C52"/>
    <w:rsid w:val="00E57D03"/>
    <w:rsid w:val="00EA1C6D"/>
    <w:rsid w:val="00EB3133"/>
    <w:rsid w:val="00EF777C"/>
    <w:rsid w:val="00F87F7E"/>
    <w:rsid w:val="00FE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5B7918"/>
  <w15:chartTrackingRefBased/>
  <w15:docId w15:val="{3AD13D48-4CF0-48F1-A74D-AACE12051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29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42B2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F7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77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7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77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6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4</Words>
  <Characters>3315</Characters>
  <Application>Microsoft Office Word</Application>
  <DocSecurity>0</DocSecurity>
  <Lines>27</Lines>
  <Paragraphs>7</Paragraphs>
  <ScaleCrop>false</ScaleCrop>
  <Company/>
  <LinksUpToDate>false</LinksUpToDate>
  <CharactersWithSpaces>3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翰 王</dc:creator>
  <cp:keywords/>
  <dc:description/>
  <cp:lastModifiedBy>Asha Mol S.P.</cp:lastModifiedBy>
  <cp:revision>4</cp:revision>
  <dcterms:created xsi:type="dcterms:W3CDTF">2023-11-11T11:20:00Z</dcterms:created>
  <dcterms:modified xsi:type="dcterms:W3CDTF">2024-01-30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620b3d8051fad234dd51c96bb4661ae83ddd77d5400d1a9ce7ab83f8da41dd</vt:lpwstr>
  </property>
</Properties>
</file>